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A3A06" w14:textId="77777777" w:rsidR="00BA72C9" w:rsidRPr="00BA72C9" w:rsidRDefault="00BA72C9" w:rsidP="00BA72C9">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BA72C9">
        <w:rPr>
          <w:rFonts w:ascii="Times New Roman" w:eastAsia="Times New Roman" w:hAnsi="Times New Roman" w:cs="Times New Roman"/>
          <w:b/>
          <w:bCs/>
          <w:kern w:val="0"/>
          <w:sz w:val="24"/>
          <w:szCs w:val="24"/>
          <w14:ligatures w14:val="none"/>
        </w:rPr>
        <w:t xml:space="preserve">Appendix 2. </w:t>
      </w:r>
      <w:r w:rsidRPr="00BA72C9">
        <w:rPr>
          <w:rFonts w:ascii="Times New Roman" w:eastAsia="Times New Roman" w:hAnsi="Times New Roman" w:cs="Times New Roman"/>
          <w:kern w:val="0"/>
          <w:sz w:val="24"/>
          <w:szCs w:val="24"/>
          <w14:ligatures w14:val="none"/>
        </w:rPr>
        <w:t>Characteristics of Microbiome-Based Interventions in Included RCTs</w:t>
      </w:r>
    </w:p>
    <w:tbl>
      <w:tblPr>
        <w:tblStyle w:val="TableGrid"/>
        <w:tblW w:w="0" w:type="auto"/>
        <w:tblLook w:val="04A0" w:firstRow="1" w:lastRow="0" w:firstColumn="1" w:lastColumn="0" w:noHBand="0" w:noVBand="1"/>
      </w:tblPr>
      <w:tblGrid>
        <w:gridCol w:w="1523"/>
        <w:gridCol w:w="1232"/>
        <w:gridCol w:w="4186"/>
        <w:gridCol w:w="1231"/>
        <w:gridCol w:w="1404"/>
      </w:tblGrid>
      <w:tr w:rsidR="00BA72C9" w:rsidRPr="00BA72C9" w14:paraId="7A5649FE" w14:textId="77777777" w:rsidTr="009D0113">
        <w:trPr>
          <w:trHeight w:val="320"/>
        </w:trPr>
        <w:tc>
          <w:tcPr>
            <w:tcW w:w="2223" w:type="dxa"/>
            <w:noWrap/>
            <w:hideMark/>
          </w:tcPr>
          <w:p w14:paraId="43C0CCEC" w14:textId="77777777" w:rsidR="00BA72C9" w:rsidRPr="00BA72C9" w:rsidRDefault="00BA72C9" w:rsidP="00BA72C9">
            <w:pPr>
              <w:pBdr>
                <w:top w:val="nil"/>
                <w:left w:val="nil"/>
                <w:bottom w:val="nil"/>
                <w:right w:val="nil"/>
                <w:between w:val="nil"/>
              </w:pBdr>
              <w:rPr>
                <w14:ligatures w14:val="none"/>
              </w:rPr>
            </w:pPr>
            <w:r w:rsidRPr="00BA72C9">
              <w:rPr>
                <w14:ligatures w14:val="none"/>
              </w:rPr>
              <w:t>Study</w:t>
            </w:r>
          </w:p>
        </w:tc>
        <w:tc>
          <w:tcPr>
            <w:tcW w:w="1778" w:type="dxa"/>
            <w:noWrap/>
            <w:hideMark/>
          </w:tcPr>
          <w:p w14:paraId="56826448" w14:textId="77777777" w:rsidR="00BA72C9" w:rsidRPr="00BA72C9" w:rsidRDefault="00BA72C9" w:rsidP="00BA72C9">
            <w:pPr>
              <w:pBdr>
                <w:top w:val="nil"/>
                <w:left w:val="nil"/>
                <w:bottom w:val="nil"/>
                <w:right w:val="nil"/>
                <w:between w:val="nil"/>
              </w:pBdr>
              <w:rPr>
                <w14:ligatures w14:val="none"/>
              </w:rPr>
            </w:pPr>
            <w:r w:rsidRPr="00BA72C9">
              <w:rPr>
                <w14:ligatures w14:val="none"/>
              </w:rPr>
              <w:t>Category</w:t>
            </w:r>
          </w:p>
        </w:tc>
        <w:tc>
          <w:tcPr>
            <w:tcW w:w="6318" w:type="dxa"/>
            <w:noWrap/>
            <w:hideMark/>
          </w:tcPr>
          <w:p w14:paraId="634E033C" w14:textId="77777777" w:rsidR="00BA72C9" w:rsidRPr="00BA72C9" w:rsidRDefault="00BA72C9" w:rsidP="00BA72C9">
            <w:pPr>
              <w:pBdr>
                <w:top w:val="nil"/>
                <w:left w:val="nil"/>
                <w:bottom w:val="nil"/>
                <w:right w:val="nil"/>
                <w:between w:val="nil"/>
              </w:pBdr>
              <w:rPr>
                <w14:ligatures w14:val="none"/>
              </w:rPr>
            </w:pPr>
            <w:r w:rsidRPr="00BA72C9">
              <w:rPr>
                <w14:ligatures w14:val="none"/>
              </w:rPr>
              <w:t>Strain(s)</w:t>
            </w:r>
          </w:p>
        </w:tc>
        <w:tc>
          <w:tcPr>
            <w:tcW w:w="1776" w:type="dxa"/>
            <w:noWrap/>
            <w:hideMark/>
          </w:tcPr>
          <w:p w14:paraId="42DEEFE9" w14:textId="77777777" w:rsidR="00BA72C9" w:rsidRPr="00BA72C9" w:rsidRDefault="00BA72C9" w:rsidP="00BA72C9">
            <w:pPr>
              <w:pBdr>
                <w:top w:val="nil"/>
                <w:left w:val="nil"/>
                <w:bottom w:val="nil"/>
                <w:right w:val="nil"/>
                <w:between w:val="nil"/>
              </w:pBdr>
              <w:rPr>
                <w14:ligatures w14:val="none"/>
              </w:rPr>
            </w:pPr>
            <w:r w:rsidRPr="00BA72C9">
              <w:rPr>
                <w14:ligatures w14:val="none"/>
              </w:rPr>
              <w:t>Frequency</w:t>
            </w:r>
          </w:p>
        </w:tc>
        <w:tc>
          <w:tcPr>
            <w:tcW w:w="2033" w:type="dxa"/>
            <w:noWrap/>
            <w:hideMark/>
          </w:tcPr>
          <w:p w14:paraId="7DA692AF" w14:textId="77777777" w:rsidR="00BA72C9" w:rsidRPr="00BA72C9" w:rsidRDefault="00BA72C9" w:rsidP="00BA72C9">
            <w:pPr>
              <w:pBdr>
                <w:top w:val="nil"/>
                <w:left w:val="nil"/>
                <w:bottom w:val="nil"/>
                <w:right w:val="nil"/>
                <w:between w:val="nil"/>
              </w:pBdr>
              <w:rPr>
                <w14:ligatures w14:val="none"/>
              </w:rPr>
            </w:pPr>
            <w:r w:rsidRPr="00BA72C9">
              <w:rPr>
                <w14:ligatures w14:val="none"/>
              </w:rPr>
              <w:t>Design</w:t>
            </w:r>
          </w:p>
        </w:tc>
      </w:tr>
      <w:tr w:rsidR="00BA72C9" w:rsidRPr="00BA72C9" w14:paraId="7EDC00AD" w14:textId="77777777" w:rsidTr="009D0113">
        <w:trPr>
          <w:trHeight w:val="320"/>
        </w:trPr>
        <w:tc>
          <w:tcPr>
            <w:tcW w:w="2223" w:type="dxa"/>
            <w:noWrap/>
            <w:hideMark/>
          </w:tcPr>
          <w:p w14:paraId="5B619061" w14:textId="77777777" w:rsidR="00BA72C9" w:rsidRPr="00BA72C9" w:rsidRDefault="00BA72C9" w:rsidP="00BA72C9">
            <w:pPr>
              <w:pBdr>
                <w:top w:val="nil"/>
                <w:left w:val="nil"/>
                <w:bottom w:val="nil"/>
                <w:right w:val="nil"/>
                <w:between w:val="nil"/>
              </w:pBdr>
              <w:rPr>
                <w14:ligatures w14:val="none"/>
              </w:rPr>
            </w:pPr>
            <w:proofErr w:type="spellStart"/>
            <w:r w:rsidRPr="00BA72C9">
              <w:rPr>
                <w:color w:val="000000"/>
                <w14:ligatures w14:val="none"/>
              </w:rPr>
              <w:t>Akkasheh</w:t>
            </w:r>
            <w:proofErr w:type="spellEnd"/>
            <w:r w:rsidRPr="00BA72C9">
              <w:rPr>
                <w:color w:val="000000"/>
                <w14:ligatures w14:val="none"/>
              </w:rPr>
              <w:t xml:space="preserve"> et al. 2016</w:t>
            </w:r>
            <w:r w:rsidRPr="00BA72C9">
              <w:rPr>
                <w:color w:val="000000"/>
                <w14:ligatures w14:val="none"/>
              </w:rPr>
              <w:fldChar w:fldCharType="begin"/>
            </w:r>
            <w:r w:rsidRPr="00BA72C9">
              <w:rPr>
                <w:color w:val="000000"/>
                <w14:ligatures w14:val="none"/>
              </w:rPr>
              <w:instrText xml:space="preserve"> ADDIN ZOTERO_ITEM CSL_CITATION {"citationID":"B8OSPMwQ","properties":{"formattedCitation":"\\super 31\\nosupersub{}","plainCitation":"31","noteIndex":0},"citationItems":[{"id":6,"uris":["http://zotero.org/users/2367991/items/TACB6J25"],"itemData":{"id":6,"type":"article-journal","abstract":"Objective: We are aware of no study examining the effects of probiotic supplementation on symptoms of depression, metabolic profiles, serum high-sensitivity C-reactive protein (hs-CRP), and biomarkers of oxidative stress in patients with major depressive disorder (MDD). The present study was designed to determine the effects of probiotic intake on symptoms of depression and metabolic status in patients with MDD.\n\nMethods: This randomized, double-blind, placebo-controlled clinical trial included 40 patients with a diagnosis of MDD based on DSM-IV criteria whose age ranged between 20 and 55 y. Patients were randomly allocated into two groups to receive either probiotic supplements (n = 20) or placebo (n = 20) for 8 wk. Probiotic capsule consisted of three viable and freeze-dried strains: Lactobacillus acidophilus (2 × 109 CFU/g), Lactobacillus casei (2 × 109 CFU/g), and Bifidobacterium bifidum (2 × 109 CFU/g). Fasting blood samples were taken at the beginning and end of the trial to quantify the relevant variables. All participants provided three dietary records (two weekdays and one weekend) and three physical activity records during the intervention.\n\nResults: Dietary intake of study participants was not significantly different between the two groups. After 8 wk of intervention, patients who received probiotic supplements had significantly decreased Beck Depression Inventory total scores (−5.7 ± 6.4 vs. −1.5 ± 4.8, P = 0.001) compared with the placebo. In addition, significant decreases in serum insulin levels (−2.3 ± 4.1 vs. 2.6 ± 9.3 μIU/mL, P = 0.03), homeostasis model assessment of insulin resistance (−0.6 ± 1.2 vs. 0.6 ± 2.1, P = 0.03), and serum hs-CRP concentrations (−1138.7 ± 2274.9 vs. 188.4 ± 1455.5 ng/mL, P = 0.03) were observed after the probiotic supplementation compared with the placebo. Additionally, taking probiotics resulted in a significant rise in plasma total glutathione levels (1.8 ± 83.1 vs. −106.8 ± 190.7 μmol/L, P = 0.02) compared with the placebo. We did not find any significant change in fasting plasma glucose, homeostatic model assessment of beta cell function, quantitative insulin sensitivity check index, lipid profiles, and total antioxidant capacity levels.\n\nConclusions: Probiotic administration in patients with MDD for 8 wk had beneficial effects on Beck Depression Inventory, insulin, homeostasis model assessment of insulin resistance, hs-CRP concentrations, and glutathione concentrations, but did not influence fasting plasma glucose, homeostatic model assessment of beta cell function, quantitative insulin sensitivity check index, lipid profiles, and total antioxidant capacity levels.","container-title":"Nutrition","DOI":"10.1016/j.nut.2015.09.003","ISSN":"1873-1244 (Electronic) 0899-9007 (Linking)","issue":"3","page":"315-20","source":"Medline","title":"Clinical and metabolic response to probiotic administration in patients with major depressive disorder: A randomized, double-blind, placebo-controlled trial","volume":"32","author":[{"family":"Akkasheh","given":"G."},{"family":"Kashani-Poor","given":"Z."},{"family":"Tajabadi-Ebrahimi","given":"M."},{"family":"Jafari","given":"P."},{"family":"Akbari","given":"H."},{"family":"Taghizadeh","given":"M."},{"family":"Memarzadeh","given":"M. R."},{"family":"Asemi","given":"Z."},{"family":"Esmaillzadeh","given":"A."}],"issued":{"date-parts":[["2016",3]]}}}],"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31</w:t>
            </w:r>
            <w:r w:rsidRPr="00BA72C9">
              <w:rPr>
                <w:color w:val="000000"/>
                <w14:ligatures w14:val="none"/>
              </w:rPr>
              <w:fldChar w:fldCharType="end"/>
            </w:r>
          </w:p>
        </w:tc>
        <w:tc>
          <w:tcPr>
            <w:tcW w:w="1778" w:type="dxa"/>
            <w:noWrap/>
            <w:hideMark/>
          </w:tcPr>
          <w:p w14:paraId="48ECC3DC" w14:textId="77777777" w:rsidR="00BA72C9" w:rsidRPr="00BA72C9" w:rsidRDefault="00BA72C9" w:rsidP="00BA72C9">
            <w:pPr>
              <w:pBdr>
                <w:top w:val="nil"/>
                <w:left w:val="nil"/>
                <w:bottom w:val="nil"/>
                <w:right w:val="nil"/>
                <w:between w:val="nil"/>
              </w:pBdr>
              <w:rPr>
                <w14:ligatures w14:val="none"/>
              </w:rPr>
            </w:pPr>
            <w:r w:rsidRPr="00BA72C9">
              <w:rPr>
                <w14:ligatures w14:val="none"/>
              </w:rPr>
              <w:t>MS probiotic</w:t>
            </w:r>
          </w:p>
        </w:tc>
        <w:tc>
          <w:tcPr>
            <w:tcW w:w="6318" w:type="dxa"/>
            <w:noWrap/>
            <w:hideMark/>
          </w:tcPr>
          <w:p w14:paraId="3E22BAF8" w14:textId="77777777" w:rsidR="00BA72C9" w:rsidRPr="00BA72C9" w:rsidRDefault="00BA72C9" w:rsidP="00BA72C9">
            <w:pPr>
              <w:pBdr>
                <w:top w:val="nil"/>
                <w:left w:val="nil"/>
                <w:bottom w:val="nil"/>
                <w:right w:val="nil"/>
                <w:between w:val="nil"/>
              </w:pBdr>
              <w:rPr>
                <w14:ligatures w14:val="none"/>
              </w:rPr>
            </w:pPr>
            <w:r w:rsidRPr="00BA72C9">
              <w:rPr>
                <w14:ligatures w14:val="none"/>
              </w:rPr>
              <w:t>L. acidophilus (2x10^9), L. casei (2x10^9), B. bifidum (2x10^9)</w:t>
            </w:r>
          </w:p>
        </w:tc>
        <w:tc>
          <w:tcPr>
            <w:tcW w:w="1776" w:type="dxa"/>
            <w:noWrap/>
            <w:hideMark/>
          </w:tcPr>
          <w:p w14:paraId="556B9316"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1AF6886A"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 (citalopram)</w:t>
            </w:r>
          </w:p>
        </w:tc>
      </w:tr>
      <w:tr w:rsidR="00BA72C9" w:rsidRPr="00BA72C9" w14:paraId="6DC44A27" w14:textId="77777777" w:rsidTr="009D0113">
        <w:trPr>
          <w:trHeight w:val="320"/>
        </w:trPr>
        <w:tc>
          <w:tcPr>
            <w:tcW w:w="2223" w:type="dxa"/>
            <w:noWrap/>
            <w:hideMark/>
          </w:tcPr>
          <w:p w14:paraId="5912F990" w14:textId="77777777" w:rsidR="00BA72C9" w:rsidRPr="00BA72C9" w:rsidRDefault="00BA72C9" w:rsidP="00BA72C9">
            <w:pPr>
              <w:pBdr>
                <w:top w:val="nil"/>
                <w:left w:val="nil"/>
                <w:bottom w:val="nil"/>
                <w:right w:val="nil"/>
                <w:between w:val="nil"/>
              </w:pBdr>
              <w:rPr>
                <w14:ligatures w14:val="none"/>
              </w:rPr>
            </w:pPr>
            <w:proofErr w:type="spellStart"/>
            <w:r w:rsidRPr="00BA72C9">
              <w:rPr>
                <w:color w:val="000000"/>
                <w14:ligatures w14:val="none"/>
              </w:rPr>
              <w:t>Arifdjanova</w:t>
            </w:r>
            <w:proofErr w:type="spellEnd"/>
            <w:r w:rsidRPr="00BA72C9">
              <w:rPr>
                <w:color w:val="000000"/>
                <w14:ligatures w14:val="none"/>
              </w:rPr>
              <w:t xml:space="preserve"> et al. 2021</w:t>
            </w:r>
            <w:r w:rsidRPr="00BA72C9">
              <w:rPr>
                <w:color w:val="000000"/>
                <w14:ligatures w14:val="none"/>
              </w:rPr>
              <w:fldChar w:fldCharType="begin"/>
            </w:r>
            <w:r w:rsidRPr="00BA72C9">
              <w:rPr>
                <w:color w:val="000000"/>
                <w14:ligatures w14:val="none"/>
              </w:rPr>
              <w:instrText xml:space="preserve"> ADDIN ZOTERO_ITEM CSL_CITATION {"citationID":"tQRof7py","properties":{"formattedCitation":"\\super 48\\nosupersub{}","plainCitation":"48","noteIndex":0},"citationItems":[{"id":22,"uris":["http://zotero.org/users/2367991/items/MUDFHJP3"],"itemData":{"id":22,"type":"article-journal","abstract":"Our objective was to investigate the effect of probiotic therapy on the profile of a psycho-emotional state and nature of neuro-immune-endocrine changes among patients with depressive disorders.\n\nMaterial and methods — The study involved 119 patients, diagnosed with a mild depressive episode (F32.0) or a moderate depressive episode (F32.1). The patients were split among two groups: Main Group, in which subjects were taking a probiotic medicine in addition to the standard therapy (Cipralex + Bac-Set Forte), and Comparison Group in which subjects were taking a placebo pill in addition to the standard therapy (Cipralex). The Control Group consisted of 30 subjects belonging to the health group 1 sensu the Order of the Ministry of Health care of the Russian Federation No. 869an of January 1, 2018. The examination included clinical and psychopathological, psychometric, and laboratory methods.\n\nResults — Patients with depressive disorders had dysfunction of cortisol and monoaminergic neurotransmitter systems, along with an increased content of proinflammatory cytokines and nitric oxide in their blood. As a result of the therapy with a probiotic medicine, in combination with an antidepressant, patients with depressive disorders had a statistically significant decrease in the levels of cortisol, dopamine, IL-6, TNF-</w:instrText>
            </w:r>
            <w:r w:rsidRPr="00BA72C9">
              <w:rPr>
                <w:color w:val="000000"/>
                <w14:ligatures w14:val="none"/>
              </w:rPr>
              <w:instrText xml:space="preserve">, and NO, as well as a more pronounced reduction of depression symptoms, in comparison with the indicators of the patients who underwent standard therapy.\n\nConclusion — Use of probiotics resulted in a more pronounced improvement of neuro-immune-endocrine indicators in study subjects, with subsequent improvement of their mental state – particularly, due to less obvious symptoms of depressive disorders.","container-title":"Russian Open Medical Journal","DOI":"ARTN e0109 10.15275/rusomj.2021.0109","ISSN":"2304-3415","issue":"1","journalAbbreviation":"Russ Open Med J","language":"English","title":"The role of probiotics in combination therapy of depressive disorders","volume":"10","author":[{"family":"Arifdjanova","given":"S. R."},{"family":"Abrurakhmanova","given":"Z. Z."},{"family":"Bizulya","given":"E. S."},{"family":"Gumenyuk","given":"L. N."},{"family":"Sorokina","given":"L. E."},{"family":"Gerbali","given":"O. Y."}],"issued":{"date-parts":[["2021",3]]}}}],"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48</w:t>
            </w:r>
            <w:r w:rsidRPr="00BA72C9">
              <w:rPr>
                <w:color w:val="000000"/>
                <w14:ligatures w14:val="none"/>
              </w:rPr>
              <w:fldChar w:fldCharType="end"/>
            </w:r>
          </w:p>
        </w:tc>
        <w:tc>
          <w:tcPr>
            <w:tcW w:w="1778" w:type="dxa"/>
            <w:noWrap/>
            <w:hideMark/>
          </w:tcPr>
          <w:p w14:paraId="47FCE7F2" w14:textId="77777777" w:rsidR="00BA72C9" w:rsidRPr="00BA72C9" w:rsidRDefault="00BA72C9" w:rsidP="00BA72C9">
            <w:pPr>
              <w:pBdr>
                <w:top w:val="nil"/>
                <w:left w:val="nil"/>
                <w:bottom w:val="nil"/>
                <w:right w:val="nil"/>
                <w:between w:val="nil"/>
              </w:pBdr>
              <w:rPr>
                <w14:ligatures w14:val="none"/>
              </w:rPr>
            </w:pPr>
            <w:r w:rsidRPr="00BA72C9">
              <w:rPr>
                <w14:ligatures w14:val="none"/>
              </w:rPr>
              <w:t>MS probiotic</w:t>
            </w:r>
          </w:p>
        </w:tc>
        <w:tc>
          <w:tcPr>
            <w:tcW w:w="6318" w:type="dxa"/>
            <w:noWrap/>
            <w:hideMark/>
          </w:tcPr>
          <w:p w14:paraId="4C5B1890"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L. acidophilus, L. </w:t>
            </w:r>
            <w:proofErr w:type="spellStart"/>
            <w:r w:rsidRPr="00BA72C9">
              <w:rPr>
                <w14:ligatures w14:val="none"/>
              </w:rPr>
              <w:t>rhamnosus</w:t>
            </w:r>
            <w:proofErr w:type="spellEnd"/>
            <w:r w:rsidRPr="00BA72C9">
              <w:rPr>
                <w14:ligatures w14:val="none"/>
              </w:rPr>
              <w:t xml:space="preserve">, L. casei, L. bulgaricus, B. bifidum, B. longum, S. thermophilus (each at 2x10^9 </w:t>
            </w:r>
            <w:proofErr w:type="spellStart"/>
            <w:r w:rsidRPr="00BA72C9">
              <w:rPr>
                <w14:ligatures w14:val="none"/>
              </w:rPr>
              <w:t>cfu</w:t>
            </w:r>
            <w:proofErr w:type="spellEnd"/>
            <w:r w:rsidRPr="00BA72C9">
              <w:rPr>
                <w14:ligatures w14:val="none"/>
              </w:rPr>
              <w:t>/g)</w:t>
            </w:r>
          </w:p>
        </w:tc>
        <w:tc>
          <w:tcPr>
            <w:tcW w:w="1776" w:type="dxa"/>
            <w:noWrap/>
            <w:hideMark/>
          </w:tcPr>
          <w:p w14:paraId="5DCA2A7F"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three times a day</w:t>
            </w:r>
          </w:p>
        </w:tc>
        <w:tc>
          <w:tcPr>
            <w:tcW w:w="2033" w:type="dxa"/>
            <w:noWrap/>
            <w:hideMark/>
          </w:tcPr>
          <w:p w14:paraId="2FCD3057"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 (escitalopram)</w:t>
            </w:r>
          </w:p>
        </w:tc>
      </w:tr>
      <w:tr w:rsidR="00BA72C9" w:rsidRPr="00BA72C9" w14:paraId="093A69F8" w14:textId="77777777" w:rsidTr="009D0113">
        <w:trPr>
          <w:trHeight w:val="320"/>
        </w:trPr>
        <w:tc>
          <w:tcPr>
            <w:tcW w:w="2223" w:type="dxa"/>
            <w:noWrap/>
            <w:hideMark/>
          </w:tcPr>
          <w:p w14:paraId="1E5D9E20"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Baião et al. 2022</w:t>
            </w:r>
            <w:r w:rsidRPr="00BA72C9">
              <w:rPr>
                <w:color w:val="000000"/>
                <w14:ligatures w14:val="none"/>
              </w:rPr>
              <w:fldChar w:fldCharType="begin"/>
            </w:r>
            <w:r w:rsidRPr="00BA72C9">
              <w:rPr>
                <w:color w:val="000000"/>
                <w14:ligatures w14:val="none"/>
              </w:rPr>
              <w:instrText xml:space="preserve"> ADDIN ZOTERO_ITEM CSL_CITATION {"citationID":"R4pFx4CD","properties":{"formattedCitation":"\\super 32\\nosupersub{}","plainCitation":"32","noteIndex":0},"citationItems":[{"id":98,"uris":["http://zotero.org/users/2367991/items/EBTBA2LA"],"itemData":{"id":98,"type":"article-journal","abstract":"Background\nThe potential antidepressant properties of probiotics have been suggested, but their influence on the emotional processes that may underlie this effect is unclear.\n\nMethods\nDepressed volunteers (n = 71) were recruited into a randomised double-blind, placebo-controlled study to explore the effects of a daily, 4-week intake of a multispecies probiotic or placebo on emotional processing and cognition. Mood, anxiety, positive and negative affect, sleep, salivary cortisol and serum C-reactive peptide (CRP) were assessed before and after supplementation.\n\nResults\nCompared with placebo, probiotic intake increased accuracy at identifying faces expressing all emotions (+12%, p &lt; 0.05, total n = 51) and vigilance to neutral faces (mean difference between groups = 12.28 ms ± 6.1, p &lt; 0.05, total n = 51). Probiotic supplementation also reduced reward learning (−9%, p &lt; 0.05, total n = 51), and interference word recall on the auditory verbal learning task (−18%, p &lt; 0.05, total n = 50), but did not affect other aspects of cognitive performance. Although actigraphy revealed a significant group × night-time activity interaction, follow up analysis was not significant (p = 0.094). Supplementation did not alter salivary cortisol or circulating CRP concentrations. Probiotic intake significantly reduced (−50% from baseline, p &lt; 0.05, n = 35) depression scores on the Patient Health Questionnaire-9, but these did not correlate with the changes in emotional processing.\n\nConclusions\nThe impartiality to positive and negative emotional stimuli or reward after probiotic supplementation have not been observed with conventional antidepressant therapies. Further studies are required to elucidate the significance of these changes with regard to the mood-improving action of the current probiotic.","container-title":"Psychol Med","DOI":"10.1017/S003329172100550X","ISSN":"1469-8978 (Electronic) 0033-2917 (Print) 0033-2917 (Linking)","issue":"8","language":"eng","note":"PMCID: PMC10277723","page":"3437-3447","source":"Medline","title":"Multispecies probiotic administration reduces emotional salience and improves mood in subjects with moderate depression: a randomised, double-blind, placebo-controlled study","volume":"53","author":[{"family":"Baiao","given":"R."},{"family":"Capitao","given":"L. P."},{"family":"Higgins","given":"C."},{"family":"Browning","given":"M."},{"family":"Harmer","given":"C. J."},{"family":"Burnet","given":"P. W. J."}],"issued":{"date-parts":[["2023",6]]}}}],"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32</w:t>
            </w:r>
            <w:r w:rsidRPr="00BA72C9">
              <w:rPr>
                <w:color w:val="000000"/>
                <w14:ligatures w14:val="none"/>
              </w:rPr>
              <w:fldChar w:fldCharType="end"/>
            </w:r>
          </w:p>
        </w:tc>
        <w:tc>
          <w:tcPr>
            <w:tcW w:w="1778" w:type="dxa"/>
            <w:noWrap/>
            <w:hideMark/>
          </w:tcPr>
          <w:p w14:paraId="0887F118" w14:textId="77777777" w:rsidR="00BA72C9" w:rsidRPr="00BA72C9" w:rsidRDefault="00BA72C9" w:rsidP="00BA72C9">
            <w:pPr>
              <w:pBdr>
                <w:top w:val="nil"/>
                <w:left w:val="nil"/>
                <w:bottom w:val="nil"/>
                <w:right w:val="nil"/>
                <w:between w:val="nil"/>
              </w:pBdr>
              <w:rPr>
                <w14:ligatures w14:val="none"/>
              </w:rPr>
            </w:pPr>
            <w:r w:rsidRPr="00BA72C9">
              <w:rPr>
                <w14:ligatures w14:val="none"/>
              </w:rPr>
              <w:t>MS probiotic</w:t>
            </w:r>
          </w:p>
        </w:tc>
        <w:tc>
          <w:tcPr>
            <w:tcW w:w="6318" w:type="dxa"/>
            <w:noWrap/>
            <w:hideMark/>
          </w:tcPr>
          <w:p w14:paraId="6238D36C"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14-species blend including Bacillus, Bifidobacterium, Lactobacillus, Lactococcus, and Streptococcus strains (each at 2x10^9 </w:t>
            </w:r>
            <w:proofErr w:type="spellStart"/>
            <w:r w:rsidRPr="00BA72C9">
              <w:rPr>
                <w14:ligatures w14:val="none"/>
              </w:rPr>
              <w:t>cfu</w:t>
            </w:r>
            <w:proofErr w:type="spellEnd"/>
            <w:r w:rsidRPr="00BA72C9">
              <w:rPr>
                <w14:ligatures w14:val="none"/>
              </w:rPr>
              <w:t>/g)</w:t>
            </w:r>
          </w:p>
        </w:tc>
        <w:tc>
          <w:tcPr>
            <w:tcW w:w="1776" w:type="dxa"/>
            <w:noWrap/>
            <w:hideMark/>
          </w:tcPr>
          <w:p w14:paraId="3913CECB"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47F1258D" w14:textId="77777777" w:rsidR="00BA72C9" w:rsidRPr="00BA72C9" w:rsidRDefault="00BA72C9" w:rsidP="00BA72C9">
            <w:pPr>
              <w:pBdr>
                <w:top w:val="nil"/>
                <w:left w:val="nil"/>
                <w:bottom w:val="nil"/>
                <w:right w:val="nil"/>
                <w:between w:val="nil"/>
              </w:pBdr>
              <w:rPr>
                <w14:ligatures w14:val="none"/>
              </w:rPr>
            </w:pPr>
            <w:r w:rsidRPr="00BA72C9">
              <w:rPr>
                <w14:ligatures w14:val="none"/>
              </w:rPr>
              <w:t>Standalone</w:t>
            </w:r>
          </w:p>
        </w:tc>
      </w:tr>
      <w:tr w:rsidR="00BA72C9" w:rsidRPr="00BA72C9" w14:paraId="785F91A1" w14:textId="77777777" w:rsidTr="009D0113">
        <w:trPr>
          <w:trHeight w:val="320"/>
        </w:trPr>
        <w:tc>
          <w:tcPr>
            <w:tcW w:w="2223" w:type="dxa"/>
            <w:noWrap/>
            <w:hideMark/>
          </w:tcPr>
          <w:p w14:paraId="20FFF71C" w14:textId="77777777" w:rsidR="00BA72C9" w:rsidRPr="00BA72C9" w:rsidRDefault="00BA72C9" w:rsidP="00BA72C9">
            <w:pPr>
              <w:pBdr>
                <w:top w:val="nil"/>
                <w:left w:val="nil"/>
                <w:bottom w:val="nil"/>
                <w:right w:val="nil"/>
                <w:between w:val="nil"/>
              </w:pBdr>
              <w:rPr>
                <w14:ligatures w14:val="none"/>
              </w:rPr>
            </w:pPr>
            <w:proofErr w:type="spellStart"/>
            <w:r w:rsidRPr="00BA72C9">
              <w:rPr>
                <w:color w:val="000000"/>
                <w14:ligatures w14:val="none"/>
              </w:rPr>
              <w:t>Chahwan</w:t>
            </w:r>
            <w:proofErr w:type="spellEnd"/>
            <w:r w:rsidRPr="00BA72C9">
              <w:rPr>
                <w:color w:val="000000"/>
                <w14:ligatures w14:val="none"/>
              </w:rPr>
              <w:t xml:space="preserve"> et al. 2019</w:t>
            </w:r>
            <w:r w:rsidRPr="00BA72C9">
              <w:rPr>
                <w:color w:val="000000"/>
                <w14:ligatures w14:val="none"/>
              </w:rPr>
              <w:fldChar w:fldCharType="begin"/>
            </w:r>
            <w:r w:rsidRPr="00BA72C9">
              <w:rPr>
                <w:color w:val="000000"/>
                <w14:ligatures w14:val="none"/>
              </w:rPr>
              <w:instrText xml:space="preserve"> ADDIN ZOTERO_ITEM CSL_CITATION {"citationID":"HFXTft83","properties":{"formattedCitation":"\\super 49\\nosupersub{}","plainCitation":"49","noteIndex":0},"citationItems":[{"id":67,"uris":["http://zotero.org/users/2367991/items/TYVKLCRP"],"itemData":{"id":67,"type":"article-journal","abstract":"Background\nDepression is the leading cause of disability worldwide; with evidence suggesting that decreased gut barrier function and inflammation are correlated with depressive symptoms. We conducted a clinical trial to determine the effect of consumption of probiotic supplements (Winclove's Ecologic® Barrier) on depressive symptoms in a sample of participants with mild to severe depression.\n\nMethod\n71 participants were randomly allocated to either probiotic or placebo, which was, consumed daily over eight weeks. Pre- and post-intervention measures of symptoms and vulnerability markers of depression as well as gut microbiota composition were compared. Clinical trial participants were also compared on psychological variables and gut microbiota composition to a non-depressed group (n = 20).\n\nResults\nAll clinical trial participants demonstrated improvement in symptoms, suggesting non-specific therapeutic effects associated with weekly monitoring visits. Participants in the probiotic group demonstrated a significantly greater reduction in cognitive reactivity compared with the placebo group, particularly in the mild/moderate subgroup. Probiotics did not significantly alter the microbiota of depressed individuals, however, a significant correlation was found between Ruminococcus gnavus and one depression metric.\n\nLimitations\nThere was a high attrition rate, which may be attributed to weekly monitoring visits. Additionally, modulation of the gut microbiota may need more specific testing to distinguish subtle changes.\n\nConclusions\nWhile microbiota composition was similar between all groups, probiotics did affect a psychological variable associated with susceptibility to depression. Further research is needed to investigate how probiotics can be utilised to modify mental wellbeing, and whether they can act as an adjunct to existing treatments.","container-title":"J Affect Disord","DOI":"10.1016/j.jad.2019.04.097","ISSN":"1573-2517 (Electronic) 0165-0327 (Linking)","language":"eng","page":"317-326","source":"Medline","title":"Gut feelings: A randomised, triple-blind, placebo-controlled trial of probiotics for depressive symptoms","volume":"253","author":[{"family":"Chahwan","given":"B."},{"family":"Kwan","given":"S."},{"family":"Isik","given":"A."},{"family":"Hemert","given":"S.","non-dropping-particle":"van"},{"family":"Burke","given":"C."},{"family":"Roberts","given":"L."}],"issued":{"date-parts":[["2019",6,15]]}}}],"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49</w:t>
            </w:r>
            <w:r w:rsidRPr="00BA72C9">
              <w:rPr>
                <w:color w:val="000000"/>
                <w14:ligatures w14:val="none"/>
              </w:rPr>
              <w:fldChar w:fldCharType="end"/>
            </w:r>
          </w:p>
        </w:tc>
        <w:tc>
          <w:tcPr>
            <w:tcW w:w="1778" w:type="dxa"/>
            <w:noWrap/>
            <w:hideMark/>
          </w:tcPr>
          <w:p w14:paraId="16B7A080" w14:textId="77777777" w:rsidR="00BA72C9" w:rsidRPr="00BA72C9" w:rsidRDefault="00BA72C9" w:rsidP="00BA72C9">
            <w:pPr>
              <w:pBdr>
                <w:top w:val="nil"/>
                <w:left w:val="nil"/>
                <w:bottom w:val="nil"/>
                <w:right w:val="nil"/>
                <w:between w:val="nil"/>
              </w:pBdr>
              <w:rPr>
                <w14:ligatures w14:val="none"/>
              </w:rPr>
            </w:pPr>
            <w:r w:rsidRPr="00BA72C9">
              <w:rPr>
                <w14:ligatures w14:val="none"/>
              </w:rPr>
              <w:t>MS probiotic</w:t>
            </w:r>
          </w:p>
        </w:tc>
        <w:tc>
          <w:tcPr>
            <w:tcW w:w="6318" w:type="dxa"/>
            <w:noWrap/>
            <w:hideMark/>
          </w:tcPr>
          <w:p w14:paraId="1D95123D" w14:textId="77777777" w:rsidR="00BA72C9" w:rsidRPr="00BA72C9" w:rsidRDefault="00BA72C9" w:rsidP="00BA72C9">
            <w:pPr>
              <w:pBdr>
                <w:top w:val="nil"/>
                <w:left w:val="nil"/>
                <w:bottom w:val="nil"/>
                <w:right w:val="nil"/>
                <w:between w:val="nil"/>
              </w:pBdr>
              <w:rPr>
                <w14:ligatures w14:val="none"/>
              </w:rPr>
            </w:pPr>
            <w:r w:rsidRPr="00BA72C9">
              <w:rPr>
                <w14:ligatures w14:val="none"/>
              </w:rPr>
              <w:t>B. bifidum, B. lactis, L. acidophilus, L. brevis, L. casei, L. salivarius, L. lactis (2.5x10^9)</w:t>
            </w:r>
          </w:p>
        </w:tc>
        <w:tc>
          <w:tcPr>
            <w:tcW w:w="1776" w:type="dxa"/>
            <w:noWrap/>
            <w:hideMark/>
          </w:tcPr>
          <w:p w14:paraId="7AE9696D" w14:textId="77777777" w:rsidR="00BA72C9" w:rsidRPr="00BA72C9" w:rsidRDefault="00BA72C9" w:rsidP="00BA72C9">
            <w:pPr>
              <w:pBdr>
                <w:top w:val="nil"/>
                <w:left w:val="nil"/>
                <w:bottom w:val="nil"/>
                <w:right w:val="nil"/>
                <w:between w:val="nil"/>
              </w:pBdr>
              <w:rPr>
                <w14:ligatures w14:val="none"/>
              </w:rPr>
            </w:pPr>
            <w:r w:rsidRPr="00BA72C9">
              <w:rPr>
                <w14:ligatures w14:val="none"/>
              </w:rPr>
              <w:t>4 g daily</w:t>
            </w:r>
          </w:p>
        </w:tc>
        <w:tc>
          <w:tcPr>
            <w:tcW w:w="2033" w:type="dxa"/>
            <w:noWrap/>
            <w:hideMark/>
          </w:tcPr>
          <w:p w14:paraId="677E6E6F" w14:textId="77777777" w:rsidR="00BA72C9" w:rsidRPr="00BA72C9" w:rsidRDefault="00BA72C9" w:rsidP="00BA72C9">
            <w:pPr>
              <w:pBdr>
                <w:top w:val="nil"/>
                <w:left w:val="nil"/>
                <w:bottom w:val="nil"/>
                <w:right w:val="nil"/>
                <w:between w:val="nil"/>
              </w:pBdr>
              <w:rPr>
                <w14:ligatures w14:val="none"/>
              </w:rPr>
            </w:pPr>
            <w:r w:rsidRPr="00BA72C9">
              <w:rPr>
                <w14:ligatures w14:val="none"/>
              </w:rPr>
              <w:t>Standalone</w:t>
            </w:r>
          </w:p>
        </w:tc>
      </w:tr>
      <w:tr w:rsidR="00BA72C9" w:rsidRPr="00BA72C9" w14:paraId="3D063DF5" w14:textId="77777777" w:rsidTr="009D0113">
        <w:trPr>
          <w:trHeight w:val="320"/>
        </w:trPr>
        <w:tc>
          <w:tcPr>
            <w:tcW w:w="2223" w:type="dxa"/>
            <w:noWrap/>
            <w:hideMark/>
          </w:tcPr>
          <w:p w14:paraId="0562D09E"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Gawlik-</w:t>
            </w:r>
            <w:proofErr w:type="spellStart"/>
            <w:r w:rsidRPr="00BA72C9">
              <w:rPr>
                <w:color w:val="000000"/>
                <w14:ligatures w14:val="none"/>
              </w:rPr>
              <w:t>Kotelnicka</w:t>
            </w:r>
            <w:proofErr w:type="spellEnd"/>
            <w:r w:rsidRPr="00BA72C9">
              <w:rPr>
                <w:color w:val="000000"/>
                <w14:ligatures w14:val="none"/>
              </w:rPr>
              <w:t xml:space="preserve"> et al. 2023</w:t>
            </w:r>
            <w:r w:rsidRPr="00BA72C9">
              <w:rPr>
                <w:color w:val="000000"/>
                <w14:ligatures w14:val="none"/>
              </w:rPr>
              <w:fldChar w:fldCharType="begin"/>
            </w:r>
            <w:r w:rsidRPr="00BA72C9">
              <w:rPr>
                <w:color w:val="000000"/>
                <w14:ligatures w14:val="none"/>
              </w:rPr>
              <w:instrText xml:space="preserve"> ADDIN ZOTERO_ITEM CSL_CITATION {"citationID":"CkFjUXYp","properties":{"formattedCitation":"\\super 50\\nosupersub{}","plainCitation":"50","noteIndex":0},"citationItems":[{"id":199,"uris":["http://zotero.org/users/2367991/items/RCDLZU4K"],"itemData":{"id":199,"type":"article-journal","abstract":"There is a pressing need to identify new treatment options for depression and its comorbidities. Depression often coexists with metabolic complications, and the two may share a pathophysiological overlap, including inflammation and microbiota changes. Microbiota interventions (e.g., probiotics) may represent a safe and easy-to-use treatment option as an adjunctive therapy in patients only partially responsive to pharmacologic treatment. (1) Objective: The paper presents the results of a feasibility and pilot study. The study is an internal part of a randomized controlled trail (RCT) of the effect of probiotic supplementation on psychometric, anthropometric, metabolic, and inflammatory parameters in adult patients with depressive disorders depending on the presence of metabolic syndrome. (2) Methods: The trial has a four-arm, parallel-group, prospective, randomized, double-blind, controlled design. Sixty participants received a probiotic preparation containing Lactobacillus helveticus Rosell®-52 and Bifidobacterium longum Rosell®-175 over 60 days. The feasibility of the study design was assessed, as well as the rates of recruitment, eligibility, consent, and study completion. The following were assessed: depressive, anxiety and stress symptoms, quality of life, blood pressure, body mass index and waist circumference, complete blood count with differential, serum levels of C-reactive protein, high-density lipoprotein cholesterol, triglycerides, fasting glucose, some secondary markers of inflammation and metabolic health, as well as noninvasive biomarkers of liver fibrosis (APRI and FIB-4). (3) Results: The study was found to be generally feasible. The eligibility rate was 52% of recruited participants with 80% completing the study protocol. No differences in sociodemographic or anthropometric factors or basic laboratory findings were found between the placebo and probiotic group at the start of the intervention period. Importantly, the proportion of recruited participants fulfilling the criteria of metabolic syndrome was too low. (4) Conclusions: Whilst the whole study protocol was feasible, some different timepoint procedures require modification. The major weakness of the recruitment methods was that the percentage of metabolic arms participants was insufficient. Overall, the full RCT design on probiotics in depression with vs. without metabolic syndrome was shown to be feasible with little modification.","container-title":"Nutrients","DOI":"10.3390/nu15061400","ISSN":"2072-6643","issue":"6","journalAbbreviation":"Nutrients","note":"PMID: 36986132\nPMCID: PMC10058314","page":"1400","source":"PubMed Central","title":"PRO-DEMET Randomized Controlled Trial on Probiotics in Depression—Pilot Study Results","volume":"15","author":[{"family":"Gawlik-Kotelnicka","given":"Oliwia"},{"family":"Margulska","given":"Aleksandra"},{"family":"Skowrońska","given":"Anna"},{"family":"Strzelecki","given":"Dominik"}],"issued":{"date-parts":[["2023",3,14]]}}}],"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50</w:t>
            </w:r>
            <w:r w:rsidRPr="00BA72C9">
              <w:rPr>
                <w:color w:val="000000"/>
                <w14:ligatures w14:val="none"/>
              </w:rPr>
              <w:fldChar w:fldCharType="end"/>
            </w:r>
          </w:p>
        </w:tc>
        <w:tc>
          <w:tcPr>
            <w:tcW w:w="1778" w:type="dxa"/>
            <w:noWrap/>
            <w:hideMark/>
          </w:tcPr>
          <w:p w14:paraId="3AE9EC14" w14:textId="77777777" w:rsidR="00BA72C9" w:rsidRPr="00BA72C9" w:rsidRDefault="00BA72C9" w:rsidP="00BA72C9">
            <w:pPr>
              <w:pBdr>
                <w:top w:val="nil"/>
                <w:left w:val="nil"/>
                <w:bottom w:val="nil"/>
                <w:right w:val="nil"/>
                <w:between w:val="nil"/>
              </w:pBdr>
              <w:rPr>
                <w14:ligatures w14:val="none"/>
              </w:rPr>
            </w:pPr>
            <w:r w:rsidRPr="00BA72C9">
              <w:rPr>
                <w14:ligatures w14:val="none"/>
              </w:rPr>
              <w:t>Duo-strain probiotic</w:t>
            </w:r>
          </w:p>
        </w:tc>
        <w:tc>
          <w:tcPr>
            <w:tcW w:w="6318" w:type="dxa"/>
            <w:noWrap/>
            <w:hideMark/>
          </w:tcPr>
          <w:p w14:paraId="3B129B53"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L. </w:t>
            </w:r>
            <w:proofErr w:type="spellStart"/>
            <w:r w:rsidRPr="00BA72C9">
              <w:rPr>
                <w14:ligatures w14:val="none"/>
              </w:rPr>
              <w:t>helveticus</w:t>
            </w:r>
            <w:proofErr w:type="spellEnd"/>
            <w:r w:rsidRPr="00BA72C9">
              <w:rPr>
                <w14:ligatures w14:val="none"/>
              </w:rPr>
              <w:t>, B. longum</w:t>
            </w:r>
          </w:p>
        </w:tc>
        <w:tc>
          <w:tcPr>
            <w:tcW w:w="1776" w:type="dxa"/>
            <w:noWrap/>
            <w:hideMark/>
          </w:tcPr>
          <w:p w14:paraId="53DD93BF"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7679E2FF" w14:textId="77777777" w:rsidR="00BA72C9" w:rsidRPr="00BA72C9" w:rsidRDefault="00BA72C9" w:rsidP="00BA72C9">
            <w:pPr>
              <w:pBdr>
                <w:top w:val="nil"/>
                <w:left w:val="nil"/>
                <w:bottom w:val="nil"/>
                <w:right w:val="nil"/>
                <w:between w:val="nil"/>
              </w:pBdr>
              <w:rPr>
                <w14:ligatures w14:val="none"/>
              </w:rPr>
            </w:pPr>
            <w:r w:rsidRPr="00BA72C9">
              <w:rPr>
                <w14:ligatures w14:val="none"/>
              </w:rPr>
              <w:t>Standalone</w:t>
            </w:r>
          </w:p>
        </w:tc>
      </w:tr>
      <w:tr w:rsidR="00BA72C9" w:rsidRPr="00BA72C9" w14:paraId="36CBB93A" w14:textId="77777777" w:rsidTr="009D0113">
        <w:trPr>
          <w:trHeight w:val="320"/>
        </w:trPr>
        <w:tc>
          <w:tcPr>
            <w:tcW w:w="2223" w:type="dxa"/>
            <w:noWrap/>
            <w:hideMark/>
          </w:tcPr>
          <w:p w14:paraId="3383BA72"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Gawlik-</w:t>
            </w:r>
            <w:proofErr w:type="spellStart"/>
            <w:r w:rsidRPr="00BA72C9">
              <w:rPr>
                <w:color w:val="000000"/>
                <w14:ligatures w14:val="none"/>
              </w:rPr>
              <w:t>Kotelnicka</w:t>
            </w:r>
            <w:proofErr w:type="spellEnd"/>
            <w:r w:rsidRPr="00BA72C9">
              <w:rPr>
                <w:color w:val="000000"/>
                <w14:ligatures w14:val="none"/>
              </w:rPr>
              <w:t xml:space="preserve"> et al. 2024</w:t>
            </w:r>
            <w:r w:rsidRPr="00BA72C9">
              <w:rPr>
                <w:color w:val="000000"/>
                <w14:ligatures w14:val="none"/>
              </w:rPr>
              <w:fldChar w:fldCharType="begin"/>
            </w:r>
            <w:r w:rsidRPr="00BA72C9">
              <w:rPr>
                <w:color w:val="000000"/>
                <w14:ligatures w14:val="none"/>
              </w:rPr>
              <w:instrText xml:space="preserve"> ADDIN ZOTERO_ITEM CSL_CITATION {"citationID":"VrE1HUlA","properties":{"formattedCitation":"\\super 44\\nosupersub{}","plainCitation":"44","noteIndex":0},"citationItems":[{"id":45493,"uris":["http://zotero.org/users/2367991/items/Z8SFGZR4"],"itemData":{"id":45493,"type":"article-journal","abstract":"Probiotics may represent a safe and easy-to-use treatment option for depression or its metabolic comorbidities. However, it is not known whether metabolic features can influence the efficacy of probiotics treatments for depression. This trial involved a parallel-group, prospective, randomized, double-blind, controlled design. In total, 116 participants with depression received a probiotic preparation containing Lactobacillus helveticus Rosell®-52 and Bifidobacterium longum Rosell®-175 or placebo over 60 days. The psychometric data were assessed longitudinally at five time-points. Data for blood pressure, body weight, waist circumference, complete blood count, serum levels of C-reactive protein, cholesterol, triglycerides, and fasting glucose were measured at the beginning of the intervention period. There was no advantage of probiotics usage over placebo in the depression score overall (PRO vs. PLC: F(1.92) = 0.58; p = 0.45). However, we found a higher rate of minimum clinically important differences in patients supplemented with probiotics than those allocated to placebo generally (74.5 vs. 53.5%; X2(1,n = 94) = 4.53; p = 0.03; NNT = 4.03), as well as in the antidepressant-treated subgroup. Moreover, we found that the more advanced the pre-intervention metabolic abnormalities (such as overweight, excessive central adipose tissue, and liver steatosis), the lower the improvements in psychometric scores. A higher baseline stress level was correlated with better improvements. The current probiotic formulations may only be used as complementary treatments for depressive disorders. Metabolic abnormalities may require more complex treatments. ClinicalTrials.gov identifier: NCT04756544.","container-title":"Nutrients","DOI":"10.3390/nu16091389","ISSN":"2072-6643","issue":"9","journalAbbreviation":"Nutrients","language":"eng","note":"PMID: 38732635\nPMCID: PMC11085729","page":"1389","source":"PubMed","title":"Metabolic Status Influences Probiotic Efficacy for Depression-PRO-DEMET Randomized Clinical Trial Results","volume":"16","author":[{"family":"Gawlik-Kotelnicka","given":"Oliwia"},{"family":"Margulska","given":"Aleksandra"},{"family":"Płeska","given":"Kacper"},{"family":"Skowrońska","given":"Anna"},{"family":"Strzelecki","given":"Dominik"}],"issued":{"date-parts":[["2024",5,3]]}}}],"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44</w:t>
            </w:r>
            <w:r w:rsidRPr="00BA72C9">
              <w:rPr>
                <w:color w:val="000000"/>
                <w14:ligatures w14:val="none"/>
              </w:rPr>
              <w:fldChar w:fldCharType="end"/>
            </w:r>
          </w:p>
        </w:tc>
        <w:tc>
          <w:tcPr>
            <w:tcW w:w="1778" w:type="dxa"/>
            <w:noWrap/>
            <w:hideMark/>
          </w:tcPr>
          <w:p w14:paraId="5F94641B" w14:textId="77777777" w:rsidR="00BA72C9" w:rsidRPr="00BA72C9" w:rsidRDefault="00BA72C9" w:rsidP="00BA72C9">
            <w:pPr>
              <w:pBdr>
                <w:top w:val="nil"/>
                <w:left w:val="nil"/>
                <w:bottom w:val="nil"/>
                <w:right w:val="nil"/>
                <w:between w:val="nil"/>
              </w:pBdr>
              <w:rPr>
                <w14:ligatures w14:val="none"/>
              </w:rPr>
            </w:pPr>
            <w:r w:rsidRPr="00BA72C9">
              <w:rPr>
                <w14:ligatures w14:val="none"/>
              </w:rPr>
              <w:t>Duo-strain probiotic</w:t>
            </w:r>
          </w:p>
        </w:tc>
        <w:tc>
          <w:tcPr>
            <w:tcW w:w="6318" w:type="dxa"/>
            <w:noWrap/>
            <w:hideMark/>
          </w:tcPr>
          <w:p w14:paraId="5AD13E97"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L. </w:t>
            </w:r>
            <w:proofErr w:type="spellStart"/>
            <w:r w:rsidRPr="00BA72C9">
              <w:rPr>
                <w14:ligatures w14:val="none"/>
              </w:rPr>
              <w:t>helveticus</w:t>
            </w:r>
            <w:proofErr w:type="spellEnd"/>
            <w:r w:rsidRPr="00BA72C9">
              <w:rPr>
                <w14:ligatures w14:val="none"/>
              </w:rPr>
              <w:t xml:space="preserve">, B. longum (each at 2x10^9 </w:t>
            </w:r>
            <w:proofErr w:type="spellStart"/>
            <w:r w:rsidRPr="00BA72C9">
              <w:rPr>
                <w14:ligatures w14:val="none"/>
              </w:rPr>
              <w:t>cfu</w:t>
            </w:r>
            <w:proofErr w:type="spellEnd"/>
            <w:r w:rsidRPr="00BA72C9">
              <w:rPr>
                <w14:ligatures w14:val="none"/>
              </w:rPr>
              <w:t>/g)</w:t>
            </w:r>
          </w:p>
        </w:tc>
        <w:tc>
          <w:tcPr>
            <w:tcW w:w="1776" w:type="dxa"/>
            <w:noWrap/>
            <w:hideMark/>
          </w:tcPr>
          <w:p w14:paraId="285B1E71"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4AABAAFE" w14:textId="77777777" w:rsidR="00BA72C9" w:rsidRPr="00BA72C9" w:rsidRDefault="00BA72C9" w:rsidP="00BA72C9">
            <w:pPr>
              <w:pBdr>
                <w:top w:val="nil"/>
                <w:left w:val="nil"/>
                <w:bottom w:val="nil"/>
                <w:right w:val="nil"/>
                <w:between w:val="nil"/>
              </w:pBdr>
              <w:rPr>
                <w14:ligatures w14:val="none"/>
              </w:rPr>
            </w:pPr>
            <w:r w:rsidRPr="00BA72C9">
              <w:rPr>
                <w14:ligatures w14:val="none"/>
              </w:rPr>
              <w:t>Standalone</w:t>
            </w:r>
          </w:p>
        </w:tc>
      </w:tr>
      <w:tr w:rsidR="00BA72C9" w:rsidRPr="00BA72C9" w14:paraId="2BD481DA" w14:textId="77777777" w:rsidTr="009D0113">
        <w:trPr>
          <w:trHeight w:val="320"/>
        </w:trPr>
        <w:tc>
          <w:tcPr>
            <w:tcW w:w="2223" w:type="dxa"/>
            <w:noWrap/>
            <w:hideMark/>
          </w:tcPr>
          <w:p w14:paraId="408DAF93"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Ghorbani et al. 2018</w:t>
            </w:r>
            <w:r w:rsidRPr="00BA72C9">
              <w:rPr>
                <w:color w:val="000000"/>
                <w14:ligatures w14:val="none"/>
              </w:rPr>
              <w:fldChar w:fldCharType="begin"/>
            </w:r>
            <w:r w:rsidRPr="00BA72C9">
              <w:rPr>
                <w:color w:val="000000"/>
                <w14:ligatures w14:val="none"/>
              </w:rPr>
              <w:instrText xml:space="preserve"> ADDIN ZOTERO_ITEM CSL_CITATION {"citationID":"9ZsaCcDs","properties":{"formattedCitation":"\\super 35\\nosupersub{}","plainCitation":"35","noteIndex":0},"citationItems":[{"id":21,"uris":["http://zotero.org/users/2367991/items/C76N32B2"],"itemData":{"id":21,"type":"article-journal","abstract":"Background: Depression is a serious and burdensome disorder in modern societies, with lifetime prevalence of about 16%. Disturbed immune responses in the gut and immune-privileged sites including the central nervous system might occur subsequent to dysbiosis of gut microbiome.\n\nAim: In this study we aimed at assessing the efﬁcacy of 6 weeks synbiotic supplementation in the treatment of moderate depression in a double-blind, placebo-controlled, multi-center, and randomized trial.\n\nMethods: A total of 40 adult outpatients, who met the diagnostic and statistical manual of mental disorders fifth edition for moderate depression, were recruited based on the structured interview for DSMV. Recruited patients had a Hamilton rating scale for depression (HAM-D) score of 17 to 23 at baseline. All patients received fluoxetine (20 mg/d) for 4 weeks. Then, either a synbiotic capsule (plus fluoxetine) or placebo (plus fluoxetine) was added to the therapy for 6 weeks.\n\nResults: The mean age of the participants in the synbiotic treated group was 34.45 years and it was 35.50 years in the placebo group. Following the adjustment of ANCOVA models for gender, age, and BMI at baseline, there was a greater reduction in HAM-D score in synbiotic treated patients (Mean ± SD = -19.25 ± 1.71) compared to placebo taking group (Mean ± SD = -17.75 ± 2.05; P = 0.024). At the end of the 10th week of the intervention and after applying ANCOVA adjusted for the mentioned variables as well as baseline HAM-D score, it was found that the synbiotic group had a significantly decreased HAM-D score compared to the placebo (3.65 vs. 4.80, P = 0.013). \n\nConclusions: The results of the current study revealed the efﬁcacy of synbiotic as an adjuvant therapy in moderate depression.","container-title":"Archives of Neuroscience","DOI":"10.5812/archneurosci.60507","ISSN":"2322-5769","issue":"2","journalAbbreviation":"Arch Neurosci","language":"en","license":"This is an open-access article distributed under the terms of the Creative Commons Attribution 4.0 International License (CC BY 4.0) (https://creativecommons.org/licenses/by/4.0/) which permits unrestricted use, distribution, and reproduction in any medium, provided the original work is properly cited.","note":"number: 2\npublisher: Brieflands","source":"brieflands.com","title":"The Effect of Synbiotic as an Adjuvant Therapy to Fluoxetine in Moderate Depression: A Randomized Multicenter Trial","title-short":"The Effect of Synbiotic as an Adjuvant Therapy to Fluoxetine in Moderate Depression","URL":"https://brieflands.com/articles/ans-60507.html#abstract","volume":"5","author":[{"family":"Ghorbani","given":"Zeinab"},{"family":"Nazari","given":"Sara"},{"family":"Etesam","given":"Farnaz"},{"family":"Nourimajd","given":"Saeedeh"},{"family":"Ahmadpanah","given":"Mohammad"},{"family":"Jahromi","given":"Soodeh Razeghi"}],"accessed":{"date-parts":[["2024",4,15]]},"issued":{"date-parts":[["2018"]]}}}],"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35</w:t>
            </w:r>
            <w:r w:rsidRPr="00BA72C9">
              <w:rPr>
                <w:color w:val="000000"/>
                <w14:ligatures w14:val="none"/>
              </w:rPr>
              <w:fldChar w:fldCharType="end"/>
            </w:r>
          </w:p>
        </w:tc>
        <w:tc>
          <w:tcPr>
            <w:tcW w:w="1778" w:type="dxa"/>
            <w:noWrap/>
            <w:hideMark/>
          </w:tcPr>
          <w:p w14:paraId="16957B83" w14:textId="77777777" w:rsidR="00BA72C9" w:rsidRPr="00BA72C9" w:rsidRDefault="00BA72C9" w:rsidP="00BA72C9">
            <w:pPr>
              <w:pBdr>
                <w:top w:val="nil"/>
                <w:left w:val="nil"/>
                <w:bottom w:val="nil"/>
                <w:right w:val="nil"/>
                <w:between w:val="nil"/>
              </w:pBdr>
              <w:rPr>
                <w14:ligatures w14:val="none"/>
              </w:rPr>
            </w:pPr>
            <w:proofErr w:type="spellStart"/>
            <w:r w:rsidRPr="00BA72C9">
              <w:rPr>
                <w14:ligatures w14:val="none"/>
              </w:rPr>
              <w:t>Synbiotic</w:t>
            </w:r>
            <w:proofErr w:type="spellEnd"/>
            <w:r w:rsidRPr="00BA72C9">
              <w:rPr>
                <w14:ligatures w14:val="none"/>
              </w:rPr>
              <w:t xml:space="preserve"> + SSRI</w:t>
            </w:r>
          </w:p>
        </w:tc>
        <w:tc>
          <w:tcPr>
            <w:tcW w:w="6318" w:type="dxa"/>
            <w:noWrap/>
            <w:hideMark/>
          </w:tcPr>
          <w:p w14:paraId="7FB013A6"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L. </w:t>
            </w:r>
            <w:proofErr w:type="spellStart"/>
            <w:r w:rsidRPr="00BA72C9">
              <w:rPr>
                <w14:ligatures w14:val="none"/>
              </w:rPr>
              <w:t>casaei</w:t>
            </w:r>
            <w:proofErr w:type="spellEnd"/>
            <w:r w:rsidRPr="00BA72C9">
              <w:rPr>
                <w14:ligatures w14:val="none"/>
              </w:rPr>
              <w:t xml:space="preserve">, L. acidophilus, L. bulgaricus, L. </w:t>
            </w:r>
            <w:proofErr w:type="spellStart"/>
            <w:r w:rsidRPr="00BA72C9">
              <w:rPr>
                <w14:ligatures w14:val="none"/>
              </w:rPr>
              <w:t>rhamnosus</w:t>
            </w:r>
            <w:proofErr w:type="spellEnd"/>
            <w:r w:rsidRPr="00BA72C9">
              <w:rPr>
                <w14:ligatures w14:val="none"/>
              </w:rPr>
              <w:t xml:space="preserve">, B. breve, B. longum, S. thermophilus + prebiotic (each at 2x10^9 </w:t>
            </w:r>
            <w:proofErr w:type="spellStart"/>
            <w:r w:rsidRPr="00BA72C9">
              <w:rPr>
                <w14:ligatures w14:val="none"/>
              </w:rPr>
              <w:t>cfu</w:t>
            </w:r>
            <w:proofErr w:type="spellEnd"/>
            <w:r w:rsidRPr="00BA72C9">
              <w:rPr>
                <w14:ligatures w14:val="none"/>
              </w:rPr>
              <w:t>/g)</w:t>
            </w:r>
          </w:p>
        </w:tc>
        <w:tc>
          <w:tcPr>
            <w:tcW w:w="1776" w:type="dxa"/>
            <w:noWrap/>
            <w:hideMark/>
          </w:tcPr>
          <w:p w14:paraId="20EEB6F3"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00ED54A2"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 (fluoxetine)</w:t>
            </w:r>
          </w:p>
        </w:tc>
      </w:tr>
      <w:tr w:rsidR="00BA72C9" w:rsidRPr="00BA72C9" w14:paraId="753F3DCB" w14:textId="77777777" w:rsidTr="009D0113">
        <w:trPr>
          <w:trHeight w:val="320"/>
        </w:trPr>
        <w:tc>
          <w:tcPr>
            <w:tcW w:w="2223" w:type="dxa"/>
            <w:noWrap/>
            <w:hideMark/>
          </w:tcPr>
          <w:p w14:paraId="1286481D"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Green et al. 2023</w:t>
            </w:r>
            <w:r w:rsidRPr="00BA72C9">
              <w:rPr>
                <w:color w:val="000000"/>
                <w14:ligatures w14:val="none"/>
              </w:rPr>
              <w:fldChar w:fldCharType="begin"/>
            </w:r>
            <w:r w:rsidRPr="00BA72C9">
              <w:rPr>
                <w:color w:val="000000"/>
                <w14:ligatures w14:val="none"/>
              </w:rPr>
              <w:instrText xml:space="preserve"> ADDIN ZOTERO_ITEM CSL_CITATION {"citationID":"Q6RhNaYj","properties":{"formattedCitation":"\\super 36\\nosupersub{}","plainCitation":"36","noteIndex":0},"citationItems":[{"id":200,"uris":["http://zotero.org/users/2367991/items/59KAM59J"],"itemData":{"id":200,"type":"article-journal","abstract":"OBJECTIVES: Perturbations of the intestinal microbiota have been associated with mental health disorders, including major depressive disorder (MDD). Therefore, faecal microbiota transplantation (FMT) holds promise as a microbiota-modulating treatment for MDD. Yet, to date, there are no published controlled studies evaluating the use of FMT for MDD. This study aimed to address this gap by evaluating the feasibility, acceptability, and safety of FMT for MDD.\nMETHODS: The study was an 8-week, double-blind, 2:1 parallel group, randomized controlled pilot trial (n = 15) of enema-delivered FMT (n = 10) compared with a placebo enema (n = 5) in adults with moderate-to-severe MDD.\nRESULTS: Recruitment was completed within 2 months, with 0% attrition and 100% attendance at key study appointments. There were no major protocol deviations. The placebo and blinding strategies were considered successful; nurses and participants correctly guessing their treatment allocation at a rate similar to that anticipated by chance. No serious or severe adverse events were reported in either group, and there were no significant differences in mild-to-moderate adverse events between groups (median of 2 adverse events per participant reported in both groups). Furthermore, the 12/15 participants who completed the Week 2 participant satisfaction survey agreed or strongly agreed that the enema delivery was tolerable and that they would have the treatment again if required. Whilst the study was not designed to measure clinical outcomes, exploratory data also suggested that the active FMT treatment may lead to improvements in gastrointestinal symptoms and quality of life in this population, noting that irritable bowel syndrome is commonly comorbid with MDD.\nCONCLUSIONS: All feasibility targets were met or exceeded. This study found that enema-delivered FMT is feasible, acceptable, well-tolerated, and safe in patients with MDD. The findings of this study support further research to evaluate clinical efficacy, and the use of this protocol is supported.","container-title":"Canadian Journal of Psychiatry. Revue Canadienne De Psychiatrie","DOI":"10.1177/07067437221150508","ISSN":"1497-0015","issue":"5","journalAbbreviation":"Can J Psychiatry","language":"eng","note":"PMID: 36637229\nPMCID: PMC10192831","page":"315-326","source":"PubMed","title":"Feasibility, Acceptability, and Safety of Faecal Microbiota Transplantation in the Treatment of Major Depressive Disorder: A Pilot Randomized Controlled Trial","title-short":"Feasibility, Acceptability, and Safety of Faecal Microbiota Transplantation in the Treatment of Major Depressive Disorder","volume":"68","author":[{"family":"Green","given":"Jessica Emily"},{"family":"Berk","given":"Michael"},{"family":"Mohebbi","given":"Mohammadreza"},{"family":"Loughman","given":"Amy"},{"family":"McGuinness","given":"Amelia J."},{"family":"Castle","given":"David"},{"family":"Chatterton","given":"Mary Lou"},{"family":"Perez","given":"Joahna"},{"family":"Strandwitz","given":"Philip"},{"family":"Athan","given":"Eugene"},{"family":"Hair","given":"Christopher"},{"family":"Nierenberg","given":"Andrew A."},{"family":"Cryan","given":"John F."},{"family":"Jacka","given":"Felice"}],"issued":{"date-parts":[["2023",5]]}}}],"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36</w:t>
            </w:r>
            <w:r w:rsidRPr="00BA72C9">
              <w:rPr>
                <w:color w:val="000000"/>
                <w14:ligatures w14:val="none"/>
              </w:rPr>
              <w:fldChar w:fldCharType="end"/>
            </w:r>
          </w:p>
        </w:tc>
        <w:tc>
          <w:tcPr>
            <w:tcW w:w="1778" w:type="dxa"/>
            <w:noWrap/>
            <w:hideMark/>
          </w:tcPr>
          <w:p w14:paraId="44893D31" w14:textId="77777777" w:rsidR="00BA72C9" w:rsidRPr="00BA72C9" w:rsidRDefault="00BA72C9" w:rsidP="00BA72C9">
            <w:pPr>
              <w:pBdr>
                <w:top w:val="nil"/>
                <w:left w:val="nil"/>
                <w:bottom w:val="nil"/>
                <w:right w:val="nil"/>
                <w:between w:val="nil"/>
              </w:pBdr>
              <w:rPr>
                <w14:ligatures w14:val="none"/>
              </w:rPr>
            </w:pPr>
            <w:r w:rsidRPr="00BA72C9">
              <w:rPr>
                <w14:ligatures w14:val="none"/>
              </w:rPr>
              <w:t>FMT (enema)</w:t>
            </w:r>
          </w:p>
        </w:tc>
        <w:tc>
          <w:tcPr>
            <w:tcW w:w="6318" w:type="dxa"/>
            <w:noWrap/>
            <w:hideMark/>
          </w:tcPr>
          <w:p w14:paraId="5FFD48EB" w14:textId="77777777" w:rsidR="00BA72C9" w:rsidRPr="00BA72C9" w:rsidRDefault="00BA72C9" w:rsidP="00BA72C9">
            <w:pPr>
              <w:pBdr>
                <w:top w:val="nil"/>
                <w:left w:val="nil"/>
                <w:bottom w:val="nil"/>
                <w:right w:val="nil"/>
                <w:between w:val="nil"/>
              </w:pBdr>
              <w:rPr>
                <w14:ligatures w14:val="none"/>
              </w:rPr>
            </w:pPr>
            <w:r w:rsidRPr="00BA72C9">
              <w:rPr>
                <w14:ligatures w14:val="none"/>
              </w:rPr>
              <w:t>Enema-delivered FMT vs. placebo</w:t>
            </w:r>
          </w:p>
        </w:tc>
        <w:tc>
          <w:tcPr>
            <w:tcW w:w="1776" w:type="dxa"/>
            <w:noWrap/>
            <w:hideMark/>
          </w:tcPr>
          <w:p w14:paraId="12E345E0" w14:textId="77777777" w:rsidR="00BA72C9" w:rsidRPr="00BA72C9" w:rsidRDefault="00BA72C9" w:rsidP="00BA72C9">
            <w:pPr>
              <w:pBdr>
                <w:top w:val="nil"/>
                <w:left w:val="nil"/>
                <w:bottom w:val="nil"/>
                <w:right w:val="nil"/>
                <w:between w:val="nil"/>
              </w:pBdr>
              <w:rPr>
                <w14:ligatures w14:val="none"/>
              </w:rPr>
            </w:pPr>
            <w:r w:rsidRPr="00BA72C9">
              <w:rPr>
                <w14:ligatures w14:val="none"/>
              </w:rPr>
              <w:t>One enema</w:t>
            </w:r>
          </w:p>
        </w:tc>
        <w:tc>
          <w:tcPr>
            <w:tcW w:w="2033" w:type="dxa"/>
            <w:noWrap/>
            <w:hideMark/>
          </w:tcPr>
          <w:p w14:paraId="33FC686F" w14:textId="77777777" w:rsidR="00BA72C9" w:rsidRPr="00BA72C9" w:rsidRDefault="00BA72C9" w:rsidP="00BA72C9">
            <w:pPr>
              <w:pBdr>
                <w:top w:val="nil"/>
                <w:left w:val="nil"/>
                <w:bottom w:val="nil"/>
                <w:right w:val="nil"/>
                <w:between w:val="nil"/>
              </w:pBdr>
              <w:rPr>
                <w14:ligatures w14:val="none"/>
              </w:rPr>
            </w:pPr>
            <w:r w:rsidRPr="00BA72C9">
              <w:rPr>
                <w14:ligatures w14:val="none"/>
              </w:rPr>
              <w:t>Standalone</w:t>
            </w:r>
          </w:p>
        </w:tc>
      </w:tr>
      <w:tr w:rsidR="00BA72C9" w:rsidRPr="00BA72C9" w14:paraId="10F1DA97" w14:textId="77777777" w:rsidTr="009D0113">
        <w:trPr>
          <w:trHeight w:val="320"/>
        </w:trPr>
        <w:tc>
          <w:tcPr>
            <w:tcW w:w="2223" w:type="dxa"/>
            <w:noWrap/>
            <w:hideMark/>
          </w:tcPr>
          <w:p w14:paraId="16327BED"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Hashemi-Mohammadabad et al. 2024</w:t>
            </w:r>
            <w:r w:rsidRPr="00BA72C9">
              <w:rPr>
                <w:color w:val="000000"/>
                <w14:ligatures w14:val="none"/>
              </w:rPr>
              <w:fldChar w:fldCharType="begin"/>
            </w:r>
            <w:r w:rsidRPr="00BA72C9">
              <w:rPr>
                <w:color w:val="000000"/>
                <w14:ligatures w14:val="none"/>
              </w:rPr>
              <w:instrText xml:space="preserve"> ADDIN ZOTERO_ITEM CSL_CITATION {"citationID":"ge77ulBB","properties":{"formattedCitation":"\\super 51\\nosupersub{}","plainCitation":"51","noteIndex":0},"citationItems":[{"id":2,"uris":["http://zotero.org/users/2367991/items/34SKLSQB"],"itemData":{"id":2,"type":"article-journal","abstract":"BACKGROUND: According to the Institute of Health Metrics and Evaluation's Global Health Data Exchange (2023) it is estimated that 5% of all adults will experience depressive disorder. Amongst the general loss of pleasure and interest in everyday activities that are symptoms of low mood, reduced sexual desire and sexual dysfunction can be particularly overlooked. Human sexuality is complex, but finding solutions based on scientific evidence to limit the symptoms of depressive disorder and the iatrogenic impact of antidepressant treatment to improve this outcome is an important step in promoting psychological health and general wellbeing.\nOBJECTIVE: The present study aimed is to provide scientific evidence to assess the effect of oral probiotic on sexual function in women with depressive disorder treated with Selective Serotonin Reuptake Inhibitors (SSRIs) in an Iranian population.\nDESIGN: This study was a double-blind randomized clinical trial. Eligible women were assigned to lactofem plus SSRIs (n = 58) or SSRIs alone (n = 54). In group A, SSRI antidepressants were prescribed together with Lactofem, and in group B, SSRI antidepressants were prescribed alone. Lactofem including Lactobacillus acidophilus 2 × 109 cfu/g, Bifidobacterium bifidus 2 × 109 cfu/g, Lactobacillus rutri 2 × 109 cfu/g, Lactobacillus fermentum 2 × 109 cfu/g; capsule weight of 500 mg bio-capsule administered orally and daily. The duration of intervention in two groups was two months. All questionnaires were completed by the patients before and after the intervention. The Female Sexual Function Index (FSFI), Hamilton Depression Rating Scale and Larson's Sexual Satisfaction Questionnaire were used to evaluate sexual function, severity of depressive disorder and sexual satisfaction, respectively.\nRESULTS: Based on the results of the present study, there was a statistically significant difference in sexual satisfaction and severity of depressive disorder between the groups before and after the intervention (P &lt; 0.05). Also, our findings showed that after eight weeks, the Lactofem plus SSRIs group showed significant improvement in FSFI domains and total scores compared to SSRIs alone group (P &lt; 0.05).\nCONCLUSIONS: The results of the present study show that taking probiotics for eight weeks may improve the severity of depressive disorder, sexual function and sexual satisfaction in depressed women treated with SSRIs.\nTRIAL REGISTRATION: ClinicalTrials.govidentifier: IRCT20160524028038N14 (19/12/2022).","container-title":"BMC psychiatry","DOI":"10.1186/s12888-023-05429-w","ISSN":"1471-244X","issue":"1","journalAbbreviation":"BMC Psychiatry","language":"eng","note":"PMID: 38216917\nPMCID: PMC10785460","page":"44","source":"PubMed","title":"Adjuvant administration of probiotic effects on sexual function in depressant women undergoing SSRIs treatment: a double-blinded randomized controlled trial","title-short":"Adjuvant administration of probiotic effects on sexual function in depressant women undergoing SSRIs treatment","volume":"24","author":[{"family":"Hashemi-Mohammadabad","given":"Nazir"},{"family":"Taghavi","given":"Seyed-Abdolvahab"},{"family":"Lambert","given":"Nicky"},{"family":"Moshtaghi","given":"Raana"},{"family":"Bazarganipour","given":"Fatemeh"},{"family":"Sharifi","given":"Mahboubeh"}],"issued":{"date-parts":[["2024",1,12]]}}}],"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51</w:t>
            </w:r>
            <w:r w:rsidRPr="00BA72C9">
              <w:rPr>
                <w:color w:val="000000"/>
                <w14:ligatures w14:val="none"/>
              </w:rPr>
              <w:fldChar w:fldCharType="end"/>
            </w:r>
          </w:p>
        </w:tc>
        <w:tc>
          <w:tcPr>
            <w:tcW w:w="1778" w:type="dxa"/>
            <w:noWrap/>
            <w:hideMark/>
          </w:tcPr>
          <w:p w14:paraId="29C8EB38" w14:textId="77777777" w:rsidR="00BA72C9" w:rsidRPr="00BA72C9" w:rsidRDefault="00BA72C9" w:rsidP="00BA72C9">
            <w:pPr>
              <w:pBdr>
                <w:top w:val="nil"/>
                <w:left w:val="nil"/>
                <w:bottom w:val="nil"/>
                <w:right w:val="nil"/>
                <w:between w:val="nil"/>
              </w:pBdr>
              <w:rPr>
                <w14:ligatures w14:val="none"/>
              </w:rPr>
            </w:pPr>
            <w:r w:rsidRPr="00BA72C9">
              <w:rPr>
                <w14:ligatures w14:val="none"/>
              </w:rPr>
              <w:t>MS probiotics + SSRIs</w:t>
            </w:r>
          </w:p>
        </w:tc>
        <w:tc>
          <w:tcPr>
            <w:tcW w:w="6318" w:type="dxa"/>
            <w:noWrap/>
            <w:hideMark/>
          </w:tcPr>
          <w:p w14:paraId="1BF49F0F"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L. acidophilus, B. </w:t>
            </w:r>
            <w:proofErr w:type="spellStart"/>
            <w:r w:rsidRPr="00BA72C9">
              <w:rPr>
                <w14:ligatures w14:val="none"/>
              </w:rPr>
              <w:t>bifidus</w:t>
            </w:r>
            <w:proofErr w:type="spellEnd"/>
            <w:r w:rsidRPr="00BA72C9">
              <w:rPr>
                <w14:ligatures w14:val="none"/>
              </w:rPr>
              <w:t xml:space="preserve">, L. </w:t>
            </w:r>
            <w:proofErr w:type="spellStart"/>
            <w:r w:rsidRPr="00BA72C9">
              <w:rPr>
                <w14:ligatures w14:val="none"/>
              </w:rPr>
              <w:t>rutri</w:t>
            </w:r>
            <w:proofErr w:type="spellEnd"/>
            <w:r w:rsidRPr="00BA72C9">
              <w:rPr>
                <w14:ligatures w14:val="none"/>
              </w:rPr>
              <w:t xml:space="preserve">, L. fermentum (each at 2x10^9 </w:t>
            </w:r>
            <w:proofErr w:type="spellStart"/>
            <w:r w:rsidRPr="00BA72C9">
              <w:rPr>
                <w14:ligatures w14:val="none"/>
              </w:rPr>
              <w:t>cfu</w:t>
            </w:r>
            <w:proofErr w:type="spellEnd"/>
            <w:r w:rsidRPr="00BA72C9">
              <w:rPr>
                <w14:ligatures w14:val="none"/>
              </w:rPr>
              <w:t>/g)</w:t>
            </w:r>
          </w:p>
        </w:tc>
        <w:tc>
          <w:tcPr>
            <w:tcW w:w="1776" w:type="dxa"/>
            <w:noWrap/>
            <w:hideMark/>
          </w:tcPr>
          <w:p w14:paraId="1286C284"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56E1010B"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w:t>
            </w:r>
          </w:p>
        </w:tc>
      </w:tr>
      <w:tr w:rsidR="00BA72C9" w:rsidRPr="00BA72C9" w14:paraId="2D9EF483" w14:textId="77777777" w:rsidTr="009D0113">
        <w:trPr>
          <w:trHeight w:val="320"/>
        </w:trPr>
        <w:tc>
          <w:tcPr>
            <w:tcW w:w="2223" w:type="dxa"/>
            <w:noWrap/>
            <w:hideMark/>
          </w:tcPr>
          <w:p w14:paraId="295B934C"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Huang et al. 2019</w:t>
            </w:r>
            <w:r w:rsidRPr="00BA72C9">
              <w:rPr>
                <w:color w:val="000000"/>
                <w14:ligatures w14:val="none"/>
              </w:rPr>
              <w:fldChar w:fldCharType="begin"/>
            </w:r>
            <w:r w:rsidRPr="00BA72C9">
              <w:rPr>
                <w:color w:val="000000"/>
                <w14:ligatures w14:val="none"/>
              </w:rPr>
              <w:instrText xml:space="preserve"> ADDIN ZOTERO_ITEM CSL_CITATION {"citationID":"eabqN08U","properties":{"formattedCitation":"\\super 52\\nosupersub{}","plainCitation":"52","noteIndex":0},"citationItems":[{"id":20,"uris":["http://zotero.org/users/2367991/items/L2QI8Z2E"],"itemData":{"id":20,"type":"article-journal","abstract":"Background: Efficacy of electroacupuncture combined with probiotics for depression and chronic diarrhea in patients, and its effect on the levels of serum inflammatory cytokines, norepinephrine (NE) and brain‑derived neurotrophic factor (BDNF) were investigated.\n\nMethods: A total of 104 patients with depression and chronic diarrhea admitted to The First Clinical Faculty, Guangxi University of Traditional Chinese Medicine from July 2014 to June 2018 were randomly divided into the observation group (n=56) and the control group (n=48). The observation group was treated with electroacupuncture combined with probiotics, and the control group was given conventional drugs for depression and chronic diarrhea. The Hamilton Depression Rating Scale (HAM‑D) score and the abdominal symptom score were evaluated before treatment and at 3 weeks after treatment. Changes in the levels of serum inflammatory cytokines [interleukin (IL)‑6, IL‑2 and tumor necrosis factor (TNF)‑α] as well as the levels of NE and BDNF in the two groups of patients before and after treatment were determined using radioimmunoassay.\n\nResults: Compared with those in the control group, the symptoms of depression and diarrhea in the observation group were remarkably alleviated (p&lt;0.05). After treatment, the serum cytokine levels in the two groups of patients were decreased, and the decreased level of serum inflammatory cytokines in the observation group was not obviously different from that in the control group. Besides, the serum BDNF level in the observation group was also reduced (p&lt;0.05). The overall efficacy of the observation group was superior to that of the control group, showing a statistical difference.\n\nConclusions: Electroacupuncture combined with probiotics brings good efficacy to patients with depression and chronic diarrhea, which is worthy of clinical promotion and development.","container-title":"Exp Ther Med","DOI":"10.3892/etm.2019.7977","ISSN":"1792-0981 (Print) 1792-1015 (Electronic) 1792-0981 (Linking)","issue":"5","language":"eng","note":"PMCID: PMC6777321","page":"3470-3474","source":"PubMed-not-MEDLINE","title":"Efficacy of electroacupuncture combined with probiotics for depression and chronic diarrhea in patients and effect on serum inflammatory cytokines, NE and BDNF","volume":"18","author":[{"family":"Huang","given":"W."},{"family":"Gan","given":"W."},{"family":"Huang","given":"A."},{"family":"Fu","given":"Y."},{"family":"Shang","given":"Y."},{"family":"Chen","given":"Y."},{"family":"Tian","given":"Z."},{"family":"Zhang","given":"Y."},{"family":"Fang","given":"G."}],"issued":{"date-parts":[["2019",11]]}}}],"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52</w:t>
            </w:r>
            <w:r w:rsidRPr="00BA72C9">
              <w:rPr>
                <w:color w:val="000000"/>
                <w14:ligatures w14:val="none"/>
              </w:rPr>
              <w:fldChar w:fldCharType="end"/>
            </w:r>
          </w:p>
        </w:tc>
        <w:tc>
          <w:tcPr>
            <w:tcW w:w="1778" w:type="dxa"/>
            <w:noWrap/>
            <w:hideMark/>
          </w:tcPr>
          <w:p w14:paraId="392E862E" w14:textId="77777777" w:rsidR="00BA72C9" w:rsidRPr="00BA72C9" w:rsidRDefault="00BA72C9" w:rsidP="00BA72C9">
            <w:pPr>
              <w:pBdr>
                <w:top w:val="nil"/>
                <w:left w:val="nil"/>
                <w:bottom w:val="nil"/>
                <w:right w:val="nil"/>
                <w:between w:val="nil"/>
              </w:pBdr>
              <w:rPr>
                <w14:ligatures w14:val="none"/>
              </w:rPr>
            </w:pPr>
            <w:r w:rsidRPr="00BA72C9">
              <w:rPr>
                <w14:ligatures w14:val="none"/>
              </w:rPr>
              <w:t>Single-strain probiotic</w:t>
            </w:r>
          </w:p>
        </w:tc>
        <w:tc>
          <w:tcPr>
            <w:tcW w:w="6318" w:type="dxa"/>
            <w:noWrap/>
            <w:hideMark/>
          </w:tcPr>
          <w:p w14:paraId="48DE55B2"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Bifidobacterium </w:t>
            </w:r>
            <w:proofErr w:type="spellStart"/>
            <w:r w:rsidRPr="00BA72C9">
              <w:rPr>
                <w14:ligatures w14:val="none"/>
              </w:rPr>
              <w:t>spp</w:t>
            </w:r>
            <w:proofErr w:type="spellEnd"/>
            <w:r w:rsidRPr="00BA72C9">
              <w:rPr>
                <w14:ligatures w14:val="none"/>
              </w:rPr>
              <w:t xml:space="preserve"> (at 2x10^9 </w:t>
            </w:r>
            <w:proofErr w:type="spellStart"/>
            <w:r w:rsidRPr="00BA72C9">
              <w:rPr>
                <w14:ligatures w14:val="none"/>
              </w:rPr>
              <w:t>cfu</w:t>
            </w:r>
            <w:proofErr w:type="spellEnd"/>
            <w:r w:rsidRPr="00BA72C9">
              <w:rPr>
                <w14:ligatures w14:val="none"/>
              </w:rPr>
              <w:t>/g)</w:t>
            </w:r>
          </w:p>
        </w:tc>
        <w:tc>
          <w:tcPr>
            <w:tcW w:w="1776" w:type="dxa"/>
            <w:noWrap/>
            <w:hideMark/>
          </w:tcPr>
          <w:p w14:paraId="148A7658" w14:textId="77777777" w:rsidR="00BA72C9" w:rsidRPr="00BA72C9" w:rsidRDefault="00BA72C9" w:rsidP="00BA72C9">
            <w:pPr>
              <w:pBdr>
                <w:top w:val="nil"/>
                <w:left w:val="nil"/>
                <w:bottom w:val="nil"/>
                <w:right w:val="nil"/>
                <w:between w:val="nil"/>
              </w:pBdr>
              <w:rPr>
                <w14:ligatures w14:val="none"/>
              </w:rPr>
            </w:pPr>
            <w:r w:rsidRPr="00BA72C9">
              <w:rPr>
                <w14:ligatures w14:val="none"/>
              </w:rPr>
              <w:t>1.5 grams, 3 times per day</w:t>
            </w:r>
          </w:p>
        </w:tc>
        <w:tc>
          <w:tcPr>
            <w:tcW w:w="2033" w:type="dxa"/>
            <w:noWrap/>
            <w:hideMark/>
          </w:tcPr>
          <w:p w14:paraId="1EEAB7EE"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electroacupuncture</w:t>
            </w:r>
          </w:p>
        </w:tc>
      </w:tr>
      <w:tr w:rsidR="00BA72C9" w:rsidRPr="00BA72C9" w14:paraId="131D7087" w14:textId="77777777" w:rsidTr="009D0113">
        <w:trPr>
          <w:trHeight w:val="320"/>
        </w:trPr>
        <w:tc>
          <w:tcPr>
            <w:tcW w:w="2223" w:type="dxa"/>
            <w:noWrap/>
            <w:hideMark/>
          </w:tcPr>
          <w:p w14:paraId="46171144"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Kazemi et al. 2019</w:t>
            </w:r>
            <w:r w:rsidRPr="00BA72C9">
              <w:rPr>
                <w:color w:val="000000"/>
                <w14:ligatures w14:val="none"/>
              </w:rPr>
              <w:fldChar w:fldCharType="begin"/>
            </w:r>
            <w:r w:rsidRPr="00BA72C9">
              <w:rPr>
                <w:color w:val="000000"/>
                <w14:ligatures w14:val="none"/>
              </w:rPr>
              <w:instrText xml:space="preserve"> ADDIN ZOTERO_ITEM CSL_CITATION {"citationID":"094srKyG","properties":{"formattedCitation":"\\super 30\\nosupersub{}","plainCitation":"30","noteIndex":0},"citationItems":[{"id":5,"uris":["http://zotero.org/users/2367991/items/HH9VWAD3"],"itemData":{"id":5,"type":"article-journal","abstract":"Background: Disturbance in the equilibrium of the gut microbiota has been involved in the pathophysiology of depression. Probiotics have the potential to healthfully modulate the gut microbiome. Prebiotics could also be effective by stimulation of growth of some bacterial species in the gut microbiota.\n\nObjective: The aim of this double blind clinical trial, was to compare the effect of supplementation with the probiotic and prebiotic on the Beck Depression Inventory (BDI) score as a primary outcome as well as the kynurenine/tryptophan ratio and tryptophan/branch chain amino acids (BCAAs) ratio as secondary outcomes in patients with major depressive disorder (MDD).\n\nDesign: One hundred and ten depressed patients were randomly assigned to receive the probiotic (Lactobacillus helveticus and Bifidobacterium longum), prebiotic (galactooligosaccharide) or placebo for 8 weeks. Serum tryptophan and BCAAs were measured by HPLC, and kynurenine by ELISA kit. Dietary intake and physical activity of the participants were recorded at baseline.\n\nResults: A total of 81 subjects (aged 36.5 ± 8.03 y; mean (95% CI), 2.27 (1.76–2.93) y of depression duration) completed the trial (28 in the probiotic group, 27 in the prebiotic group, and 26 in the placebo group). From baseline to 8 weeks, probiotic supplementation resulted in a significant decrease in BDI score (18.25–9.0) compared to the placebo (18.74–15.55) and prebiotic (19.43–14.14) supplementation (p = 0.042). Inter-group comparison indicated no significant differences among the groups in terms of serum kynurenine/tryptophan ratio and tryptophan/BCAAs ratio. However, the kynurenine/tryptophan ratio decreased significantly in the probiotic group compared to the placebo group after adjusting for serum isoleucine (p = 0.048). In addition, the tryptophan/isoleucine ratio increased significantly in the probiotic group when compared to the placebo group (p = 0.023).\n\nConclusion: Overall, 8 weeks of probiotic supplements to subjects with MDD resulted in an improvement in BDI score compared with placebo whereas no significant effect of prebiotic supplementation was seen.\n\nRegistration: Study was registered in IRCT.ir under IRCT2015092924271N1.","container-title":"Clin Nutr","DOI":"10.1016/j.clnu.2018.04.010","ISSN":"1532-1983 (Electronic) 0261-5614 (Linking)","issue":"2","language":"eng","page":"522-528","source":"Medline","title":"Effect of probiotic and prebiotic vs placebo on psychological outcomes in patients with major depressive disorder: A randomized clinical trial","volume":"38","author":[{"family":"Kazemi","given":"A."},{"family":"Noorbala","given":"A. A."},{"family":"Azam","given":"K."},{"family":"Eskandari","given":"M. H."},{"family":"Djafarian","given":"K."}],"issued":{"date-parts":[["2019",4]]}}}],"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30</w:t>
            </w:r>
            <w:r w:rsidRPr="00BA72C9">
              <w:rPr>
                <w:color w:val="000000"/>
                <w14:ligatures w14:val="none"/>
              </w:rPr>
              <w:fldChar w:fldCharType="end"/>
            </w:r>
          </w:p>
        </w:tc>
        <w:tc>
          <w:tcPr>
            <w:tcW w:w="1778" w:type="dxa"/>
            <w:noWrap/>
            <w:hideMark/>
          </w:tcPr>
          <w:p w14:paraId="7DFE4912" w14:textId="77777777" w:rsidR="00BA72C9" w:rsidRPr="00BA72C9" w:rsidRDefault="00BA72C9" w:rsidP="00BA72C9">
            <w:pPr>
              <w:pBdr>
                <w:top w:val="nil"/>
                <w:left w:val="nil"/>
                <w:bottom w:val="nil"/>
                <w:right w:val="nil"/>
                <w:between w:val="nil"/>
              </w:pBdr>
              <w:rPr>
                <w14:ligatures w14:val="none"/>
              </w:rPr>
            </w:pPr>
            <w:r w:rsidRPr="00BA72C9">
              <w:rPr>
                <w14:ligatures w14:val="none"/>
              </w:rPr>
              <w:t>Duo-strain probiotic</w:t>
            </w:r>
          </w:p>
        </w:tc>
        <w:tc>
          <w:tcPr>
            <w:tcW w:w="6318" w:type="dxa"/>
            <w:noWrap/>
            <w:hideMark/>
          </w:tcPr>
          <w:p w14:paraId="1F4642E8"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L. </w:t>
            </w:r>
            <w:proofErr w:type="spellStart"/>
            <w:r w:rsidRPr="00BA72C9">
              <w:rPr>
                <w14:ligatures w14:val="none"/>
              </w:rPr>
              <w:t>helveticus</w:t>
            </w:r>
            <w:proofErr w:type="spellEnd"/>
            <w:r w:rsidRPr="00BA72C9">
              <w:rPr>
                <w14:ligatures w14:val="none"/>
              </w:rPr>
              <w:t>, B. longum (each at 2x10^9)</w:t>
            </w:r>
          </w:p>
        </w:tc>
        <w:tc>
          <w:tcPr>
            <w:tcW w:w="1776" w:type="dxa"/>
            <w:noWrap/>
            <w:hideMark/>
          </w:tcPr>
          <w:p w14:paraId="6581926C" w14:textId="77777777" w:rsidR="00BA72C9" w:rsidRPr="00BA72C9" w:rsidRDefault="00BA72C9" w:rsidP="00BA72C9">
            <w:pPr>
              <w:pBdr>
                <w:top w:val="nil"/>
                <w:left w:val="nil"/>
                <w:bottom w:val="nil"/>
                <w:right w:val="nil"/>
                <w:between w:val="nil"/>
              </w:pBdr>
              <w:rPr>
                <w14:ligatures w14:val="none"/>
              </w:rPr>
            </w:pPr>
            <w:r w:rsidRPr="00BA72C9">
              <w:rPr>
                <w14:ligatures w14:val="none"/>
              </w:rPr>
              <w:t>5 g daily</w:t>
            </w:r>
          </w:p>
        </w:tc>
        <w:tc>
          <w:tcPr>
            <w:tcW w:w="2033" w:type="dxa"/>
            <w:noWrap/>
            <w:hideMark/>
          </w:tcPr>
          <w:p w14:paraId="36DB38C3"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 or amitriptyline</w:t>
            </w:r>
          </w:p>
        </w:tc>
      </w:tr>
      <w:tr w:rsidR="00BA72C9" w:rsidRPr="00BA72C9" w14:paraId="0864AF7E" w14:textId="77777777" w:rsidTr="009D0113">
        <w:trPr>
          <w:trHeight w:val="320"/>
        </w:trPr>
        <w:tc>
          <w:tcPr>
            <w:tcW w:w="2223" w:type="dxa"/>
            <w:noWrap/>
            <w:hideMark/>
          </w:tcPr>
          <w:p w14:paraId="6B729CCB"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Lin et al. 2024</w:t>
            </w:r>
            <w:r w:rsidRPr="00BA72C9">
              <w:rPr>
                <w:color w:val="000000"/>
                <w14:ligatures w14:val="none"/>
              </w:rPr>
              <w:fldChar w:fldCharType="begin"/>
            </w:r>
            <w:r w:rsidRPr="00BA72C9">
              <w:rPr>
                <w:color w:val="000000"/>
                <w14:ligatures w14:val="none"/>
              </w:rPr>
              <w:instrText xml:space="preserve"> ADDIN ZOTERO_ITEM CSL_CITATION {"citationID":"0kZnr2zb","properties":{"formattedCitation":"\\super 34\\nosupersub{}","plainCitation":"34","noteIndex":0},"citationItems":[{"id":45490,"uris":["http://zotero.org/users/2367991/items/JXR6LMYW"],"itemData":{"id":45490,"type":"article-journal","abstract":"Major depressive disorder (MDD) is a complex mental disorder, potentially linked to the gut-microbiota-brain axis. Probiotics like Lactobacillus plantarum PS128 (PS128) may improve depressive symptoms by modulating the gut microbiota based on our previous open trial. We conducted an 8-week double-blind, placebo-controlled trial to investigate the impact of PS128 on depression severity, markers of inflammation and gut permeability, and the gut microbiota composition in 32 patients with MDD with stable antidepressant treatment but moderate symptom severity. Following the 8-week intervention, both the Hamilton Depression Rating Scale-17 score (HAMD), and Depression and Somatic Symptoms Scale (DSSS) showed a significant decrease in both groups (p&lt;0.001). However, there was no significant difference in the change of depression severity between groups (p=0.203). Moreover, alterations in serum levels of high sensitivity C-reactive protein, interleukin-6, tumor necrosis factor-α, and intestinal fatty acid binding protein, as well as changes in the gut microbiota composition, did not exhibit significant differences before and after intervention or between the groups. In comparison to the placebo group, our study did not find significant effects of PS128 on depressive symptoms, biomarkers of inflammation and gut permeability, and the overall gut microbiota composition. Nonetheless, we observed a potential impact of PS128 on the symbiosis of specific taxa. To comprehensively understand the psychophysiological effects of PS128 in patients with MDD, further research with a larger sample size is imperative.","container-title":"Asian Journal of Psychiatry","DOI":"10.1016/j.ajp.2024.104210","ISSN":"1876-2026","journalAbbreviation":"Asian J Psychiatr","language":"eng","note":"PMID: 39232392","page":"104210","source":"PubMed","title":"The effects of Lactobacillus plantarum PS128 in patients with major depressive disorder: an eight-week double-blind, placebo-controlled study","title-short":"The effects of Lactobacillus plantarum PS128 in patients with major depressive disorder","volume":"101","author":[{"family":"Lin","given":"Shih-Kai Kevin"},{"family":"Kuo","given":"Po-Hsiu"},{"family":"Hsu","given":"Chia-Yueh"},{"family":"Chiu","given":"Yi-Hung"},{"family":"Chen","given":"Chun-Hsin"}],"issued":{"date-parts":[["2024",11]]}}}],"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34</w:t>
            </w:r>
            <w:r w:rsidRPr="00BA72C9">
              <w:rPr>
                <w:color w:val="000000"/>
                <w14:ligatures w14:val="none"/>
              </w:rPr>
              <w:fldChar w:fldCharType="end"/>
            </w:r>
          </w:p>
        </w:tc>
        <w:tc>
          <w:tcPr>
            <w:tcW w:w="1778" w:type="dxa"/>
            <w:noWrap/>
            <w:hideMark/>
          </w:tcPr>
          <w:p w14:paraId="26F608F7" w14:textId="77777777" w:rsidR="00BA72C9" w:rsidRPr="00BA72C9" w:rsidRDefault="00BA72C9" w:rsidP="00BA72C9">
            <w:pPr>
              <w:pBdr>
                <w:top w:val="nil"/>
                <w:left w:val="nil"/>
                <w:bottom w:val="nil"/>
                <w:right w:val="nil"/>
                <w:between w:val="nil"/>
              </w:pBdr>
              <w:rPr>
                <w14:ligatures w14:val="none"/>
              </w:rPr>
            </w:pPr>
            <w:r w:rsidRPr="00BA72C9">
              <w:rPr>
                <w14:ligatures w14:val="none"/>
              </w:rPr>
              <w:t>Single-strain probiotic</w:t>
            </w:r>
          </w:p>
        </w:tc>
        <w:tc>
          <w:tcPr>
            <w:tcW w:w="6318" w:type="dxa"/>
            <w:noWrap/>
            <w:hideMark/>
          </w:tcPr>
          <w:p w14:paraId="47C2B0E4"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L. plantarum PS128 (at 2x10^9 </w:t>
            </w:r>
            <w:proofErr w:type="spellStart"/>
            <w:r w:rsidRPr="00BA72C9">
              <w:rPr>
                <w14:ligatures w14:val="none"/>
              </w:rPr>
              <w:t>cfu</w:t>
            </w:r>
            <w:proofErr w:type="spellEnd"/>
            <w:r w:rsidRPr="00BA72C9">
              <w:rPr>
                <w14:ligatures w14:val="none"/>
              </w:rPr>
              <w:t>/g)</w:t>
            </w:r>
          </w:p>
        </w:tc>
        <w:tc>
          <w:tcPr>
            <w:tcW w:w="1776" w:type="dxa"/>
            <w:noWrap/>
            <w:hideMark/>
          </w:tcPr>
          <w:p w14:paraId="1308E768"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57A24CAF"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w:t>
            </w:r>
          </w:p>
        </w:tc>
      </w:tr>
      <w:tr w:rsidR="00BA72C9" w:rsidRPr="00BA72C9" w14:paraId="615509C0" w14:textId="77777777" w:rsidTr="009D0113">
        <w:trPr>
          <w:trHeight w:val="320"/>
        </w:trPr>
        <w:tc>
          <w:tcPr>
            <w:tcW w:w="2223" w:type="dxa"/>
            <w:noWrap/>
            <w:hideMark/>
          </w:tcPr>
          <w:p w14:paraId="19AD270E"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Majeed et al. 2018</w:t>
            </w:r>
            <w:r w:rsidRPr="00BA72C9">
              <w:rPr>
                <w:color w:val="000000"/>
                <w14:ligatures w14:val="none"/>
              </w:rPr>
              <w:fldChar w:fldCharType="begin"/>
            </w:r>
            <w:r w:rsidRPr="00BA72C9">
              <w:rPr>
                <w:color w:val="000000"/>
                <w14:ligatures w14:val="none"/>
              </w:rPr>
              <w:instrText xml:space="preserve"> ADDIN ZOTERO_ITEM CSL_CITATION {"citationID":"RtVl1jZ6","properties":{"formattedCitation":"\\super 53\\nosupersub{}","plainCitation":"53","noteIndex":0},"citationItems":[{"id":63,"uris":["http://zotero.org/users/2367991/items/Y96R9MU2","http://zotero.org/users/2367991/items/WGUXLPQA"],"itemData":{"id":63,"type":"article-journal","abstract":"BACKGROUND: The aim of this study was to evaluate the effect of the co-administration of probiotic and selenium on parameters of mental health, hormonal profiles, and biomarkers of inflammation and oxidative stress in women with PCOS. Data on the effects of selenium and probiotic co-supplementation on mental health, hormonal and inflammatory parameters of patients with polycystic ovary syndrome (PCOS) are scarce. This investigation was carried out to evaluate the effects of selenium and probiotic co-supplementation on mental health, hormonal and inflammatory parameters in women with PCOS.\n\nMETHODS: This randomized, double-blinded, placebo-controlled clinical trial was conducted on 60 subjects, aged 18-40 years old. Participants were randomly allocated into two groups to intake 8 × 109 CFU/day probiotic plus 200 μg/day selenium supplements (n = 30) or placebo (n = 30) for 12 weeks. Hormonal and inflammatory parameters were measured at baseline and after the 12-week intervention.\n\nRESULTS: Probiotic and selenium co-supplementation resulted in a significant improvement in beck depression inventory (β - 0.76; 95% CI, - 1.26, - 0.26; P = 0.003), general health questionnaire scores (β - 1.15; 95% CI, - 1.97, - 0.32; P = 0.007) and depression anxiety and stress scale scores (β - 1.49; 95% CI, - 2.59, - 0.39; P = 0.009) compared with the placebo. Furthermore, probiotic and selenium co-supplementation significantly reduced total testosterone (β - 0.26 ng/mL; 95% CI, - 0.51, - 0.02; P = 0.03), hirsutism (β - 0.43; 95% CI, - 0.74, - 0.11; P = 0.008), high-sensitivity C-reactive protein (hs-CRP) (β - 0.58 mg/L; 95% CI, - 0.97, - 0.19; P = 0.004) and malondialdehyde (MDA) levels (β - 0.29 μmol/L; 95% CI, - 0.56, - 0.02; P = 0.03), and significantly increased total antioxidant capacity (TAC) (β + 84.76 mmol/L; 95% CI, + 48.08, + 121.44; P &lt; 0.001) and total glutathione (GSH) levels (β + 26.78 μmol/L; 95% CI, + 4.33, + 49.23; P = 0.02) compared with the placebo.\n\nCONCLUSIONS: Overall, the co-administration of probiotic and selenium for 12 weeks to women with PCOS had beneficial effects on mental health parameters, serum total testosterone, hirsutism, hs-CRP, TAC, GSH and MDA levels. This study was prospectively registered in the Iranian website ( www.irct.ir ) for registration of clinical trials ( http://www.irct.ir : IRCT20170513033941N22).\n\nTRIAL REGISTRATION: IRCT20170513033941N22 .","container-title":"Journal of Ovarian Research","DOI":"10.1186/s13048-018-0457-1","ISSN":"1757-2215","issue":"1","journalAbbreviation":"J Ovarian Res","language":"eng","note":"PMID: 30217229\nPMCID: PMC6137747","page":"80","source":"PubMed","title":"The effects of probiotic and selenium co-supplementation on parameters of mental health, hormonal profiles, and biomarkers of inflammation and oxidative stress in women with polycystic ovary syndrome","volume":"11","author":[{"family":"Jamilian","given":"Mehri"},{"family":"Mansury","given":"Shirin"},{"family":"Bahmani","given":"Fereshteh"},{"family":"Heidar","given":"Zahra"},{"family":"Amirani","given":"Elaheh"},{"family":"Asemi","given":"Zatollah"}],"issued":{"date-parts":[["2018",9,14]]}}}],"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53</w:t>
            </w:r>
            <w:r w:rsidRPr="00BA72C9">
              <w:rPr>
                <w:color w:val="000000"/>
                <w14:ligatures w14:val="none"/>
              </w:rPr>
              <w:fldChar w:fldCharType="end"/>
            </w:r>
          </w:p>
        </w:tc>
        <w:tc>
          <w:tcPr>
            <w:tcW w:w="1778" w:type="dxa"/>
            <w:noWrap/>
            <w:hideMark/>
          </w:tcPr>
          <w:p w14:paraId="22BFF2FE"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B. </w:t>
            </w:r>
            <w:proofErr w:type="spellStart"/>
            <w:r w:rsidRPr="00BA72C9">
              <w:rPr>
                <w14:ligatures w14:val="none"/>
              </w:rPr>
              <w:t>coagulans</w:t>
            </w:r>
            <w:proofErr w:type="spellEnd"/>
            <w:r w:rsidRPr="00BA72C9">
              <w:rPr>
                <w14:ligatures w14:val="none"/>
              </w:rPr>
              <w:t xml:space="preserve"> </w:t>
            </w:r>
            <w:r w:rsidRPr="00BA72C9">
              <w:rPr>
                <w14:ligatures w14:val="none"/>
              </w:rPr>
              <w:lastRenderedPageBreak/>
              <w:t>+ antidepressant</w:t>
            </w:r>
          </w:p>
        </w:tc>
        <w:tc>
          <w:tcPr>
            <w:tcW w:w="6318" w:type="dxa"/>
            <w:noWrap/>
            <w:hideMark/>
          </w:tcPr>
          <w:p w14:paraId="38D9C8E0" w14:textId="77777777" w:rsidR="00BA72C9" w:rsidRPr="00BA72C9" w:rsidRDefault="00BA72C9" w:rsidP="00BA72C9">
            <w:pPr>
              <w:pBdr>
                <w:top w:val="nil"/>
                <w:left w:val="nil"/>
                <w:bottom w:val="nil"/>
                <w:right w:val="nil"/>
                <w:between w:val="nil"/>
              </w:pBdr>
              <w:rPr>
                <w14:ligatures w14:val="none"/>
              </w:rPr>
            </w:pPr>
            <w:r w:rsidRPr="00BA72C9">
              <w:rPr>
                <w14:ligatures w14:val="none"/>
              </w:rPr>
              <w:lastRenderedPageBreak/>
              <w:t xml:space="preserve">B. </w:t>
            </w:r>
            <w:proofErr w:type="spellStart"/>
            <w:r w:rsidRPr="00BA72C9">
              <w:rPr>
                <w14:ligatures w14:val="none"/>
              </w:rPr>
              <w:t>coagulans</w:t>
            </w:r>
            <w:proofErr w:type="spellEnd"/>
            <w:r w:rsidRPr="00BA72C9">
              <w:rPr>
                <w14:ligatures w14:val="none"/>
              </w:rPr>
              <w:t xml:space="preserve"> (2x10^9 CFU)</w:t>
            </w:r>
          </w:p>
        </w:tc>
        <w:tc>
          <w:tcPr>
            <w:tcW w:w="1776" w:type="dxa"/>
            <w:noWrap/>
            <w:hideMark/>
          </w:tcPr>
          <w:p w14:paraId="15FC019C"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Two doses per </w:t>
            </w:r>
            <w:r w:rsidRPr="00BA72C9">
              <w:rPr>
                <w14:ligatures w14:val="none"/>
              </w:rPr>
              <w:lastRenderedPageBreak/>
              <w:t>day</w:t>
            </w:r>
          </w:p>
        </w:tc>
        <w:tc>
          <w:tcPr>
            <w:tcW w:w="2033" w:type="dxa"/>
            <w:noWrap/>
            <w:hideMark/>
          </w:tcPr>
          <w:p w14:paraId="7FD6750A" w14:textId="77777777" w:rsidR="00BA72C9" w:rsidRPr="00BA72C9" w:rsidRDefault="00BA72C9" w:rsidP="00BA72C9">
            <w:pPr>
              <w:pBdr>
                <w:top w:val="nil"/>
                <w:left w:val="nil"/>
                <w:bottom w:val="nil"/>
                <w:right w:val="nil"/>
                <w:between w:val="nil"/>
              </w:pBdr>
              <w:rPr>
                <w14:ligatures w14:val="none"/>
              </w:rPr>
            </w:pPr>
            <w:r w:rsidRPr="00BA72C9">
              <w:rPr>
                <w14:ligatures w14:val="none"/>
              </w:rPr>
              <w:lastRenderedPageBreak/>
              <w:t>Add-on to antidepressa</w:t>
            </w:r>
            <w:r w:rsidRPr="00BA72C9">
              <w:rPr>
                <w14:ligatures w14:val="none"/>
              </w:rPr>
              <w:lastRenderedPageBreak/>
              <w:t>nt</w:t>
            </w:r>
          </w:p>
        </w:tc>
      </w:tr>
      <w:tr w:rsidR="00BA72C9" w:rsidRPr="00BA72C9" w14:paraId="7C6DD569" w14:textId="77777777" w:rsidTr="009D0113">
        <w:trPr>
          <w:trHeight w:val="320"/>
        </w:trPr>
        <w:tc>
          <w:tcPr>
            <w:tcW w:w="2223" w:type="dxa"/>
            <w:noWrap/>
            <w:hideMark/>
          </w:tcPr>
          <w:p w14:paraId="1663F42D"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lastRenderedPageBreak/>
              <w:t>Nikolova et al. 2023</w:t>
            </w:r>
            <w:r w:rsidRPr="00BA72C9">
              <w:rPr>
                <w:color w:val="000000"/>
                <w14:ligatures w14:val="none"/>
              </w:rPr>
              <w:fldChar w:fldCharType="begin"/>
            </w:r>
            <w:r w:rsidRPr="00BA72C9">
              <w:rPr>
                <w:color w:val="000000"/>
                <w14:ligatures w14:val="none"/>
              </w:rPr>
              <w:instrText xml:space="preserve"> ADDIN ZOTERO_ITEM CSL_CITATION {"citationID":"1ltPh13x","properties":{"formattedCitation":"\\super 29\\nosupersub{}","plainCitation":"29","noteIndex":0},"citationItems":[{"id":1,"uris":["http://zotero.org/users/2367991/items/ATQYWXHS"],"itemData":{"id":1,"type":"article-journal","abstract":"This pilot randomized clinical trial evaluates acceptability and tolerability data and estimates of intervention effect size for probiotics as adjunctive treatment for patients with major depressive disorder.","container-title":"JAMA Psychiatry","DOI":"10.1001/jamapsychiatry.2023.1817","ISSN":"2168-622X","issue":"8","journalAbbreviation":"JAMA Psychiatry","note":"PMID: 37314797\nPMCID: PMC10267847","page":"842-847","source":"PubMed Central","title":"Acceptability, Tolerability, and Estimates of Putative Treatment Effects of Probiotics as Adjunctive Treatment in Patients With Depression","volume":"80","author":[{"family":"Nikolova","given":"Viktoriya L."},{"family":"Cleare","given":"Anthony J."},{"family":"Young","given":"Allan H."},{"family":"Stone","given":"James M."}],"issued":{"date-parts":[["2023",8]]}}}],"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29</w:t>
            </w:r>
            <w:r w:rsidRPr="00BA72C9">
              <w:rPr>
                <w:color w:val="000000"/>
                <w14:ligatures w14:val="none"/>
              </w:rPr>
              <w:fldChar w:fldCharType="end"/>
            </w:r>
          </w:p>
        </w:tc>
        <w:tc>
          <w:tcPr>
            <w:tcW w:w="1778" w:type="dxa"/>
            <w:noWrap/>
            <w:hideMark/>
          </w:tcPr>
          <w:p w14:paraId="139B2BA1" w14:textId="77777777" w:rsidR="00BA72C9" w:rsidRPr="00BA72C9" w:rsidRDefault="00BA72C9" w:rsidP="00BA72C9">
            <w:pPr>
              <w:pBdr>
                <w:top w:val="nil"/>
                <w:left w:val="nil"/>
                <w:bottom w:val="nil"/>
                <w:right w:val="nil"/>
                <w:between w:val="nil"/>
              </w:pBdr>
              <w:rPr>
                <w14:ligatures w14:val="none"/>
              </w:rPr>
            </w:pPr>
            <w:r w:rsidRPr="00BA72C9">
              <w:rPr>
                <w14:ligatures w14:val="none"/>
              </w:rPr>
              <w:t>MS probiotic + antidepressant</w:t>
            </w:r>
          </w:p>
        </w:tc>
        <w:tc>
          <w:tcPr>
            <w:tcW w:w="6318" w:type="dxa"/>
            <w:noWrap/>
            <w:hideMark/>
          </w:tcPr>
          <w:p w14:paraId="42E58BB1"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14-strain probiotic (Bacillus, Bifidobacterium, Lactobacillus, Lactococcus, Streptococcus; each at 2x10^9 </w:t>
            </w:r>
            <w:proofErr w:type="spellStart"/>
            <w:r w:rsidRPr="00BA72C9">
              <w:rPr>
                <w14:ligatures w14:val="none"/>
              </w:rPr>
              <w:t>cfu</w:t>
            </w:r>
            <w:proofErr w:type="spellEnd"/>
            <w:r w:rsidRPr="00BA72C9">
              <w:rPr>
                <w14:ligatures w14:val="none"/>
              </w:rPr>
              <w:t>/g)</w:t>
            </w:r>
          </w:p>
        </w:tc>
        <w:tc>
          <w:tcPr>
            <w:tcW w:w="1776" w:type="dxa"/>
            <w:noWrap/>
            <w:hideMark/>
          </w:tcPr>
          <w:p w14:paraId="7B2CD4B9" w14:textId="77777777" w:rsidR="00BA72C9" w:rsidRPr="00BA72C9" w:rsidRDefault="00BA72C9" w:rsidP="00BA72C9">
            <w:pPr>
              <w:pBdr>
                <w:top w:val="nil"/>
                <w:left w:val="nil"/>
                <w:bottom w:val="nil"/>
                <w:right w:val="nil"/>
                <w:between w:val="nil"/>
              </w:pBdr>
              <w:rPr>
                <w14:ligatures w14:val="none"/>
              </w:rPr>
            </w:pPr>
            <w:r w:rsidRPr="00BA72C9">
              <w:rPr>
                <w14:ligatures w14:val="none"/>
              </w:rPr>
              <w:t>Four capsules daily</w:t>
            </w:r>
          </w:p>
        </w:tc>
        <w:tc>
          <w:tcPr>
            <w:tcW w:w="2033" w:type="dxa"/>
            <w:noWrap/>
            <w:hideMark/>
          </w:tcPr>
          <w:p w14:paraId="01E9ABBB"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antidepressant</w:t>
            </w:r>
          </w:p>
        </w:tc>
      </w:tr>
      <w:tr w:rsidR="00BA72C9" w:rsidRPr="00BA72C9" w14:paraId="6B3491F8" w14:textId="77777777" w:rsidTr="009D0113">
        <w:trPr>
          <w:trHeight w:val="320"/>
        </w:trPr>
        <w:tc>
          <w:tcPr>
            <w:tcW w:w="2223" w:type="dxa"/>
            <w:noWrap/>
            <w:hideMark/>
          </w:tcPr>
          <w:p w14:paraId="1CA10AFF" w14:textId="77777777" w:rsidR="00BA72C9" w:rsidRPr="00BA72C9" w:rsidRDefault="00BA72C9" w:rsidP="00BA72C9">
            <w:pPr>
              <w:pBdr>
                <w:top w:val="nil"/>
                <w:left w:val="nil"/>
                <w:bottom w:val="nil"/>
                <w:right w:val="nil"/>
                <w:between w:val="nil"/>
              </w:pBdr>
              <w:rPr>
                <w14:ligatures w14:val="none"/>
              </w:rPr>
            </w:pPr>
            <w:proofErr w:type="spellStart"/>
            <w:r w:rsidRPr="00BA72C9">
              <w:rPr>
                <w:color w:val="000000"/>
                <w14:ligatures w14:val="none"/>
              </w:rPr>
              <w:t>Reininghaus</w:t>
            </w:r>
            <w:proofErr w:type="spellEnd"/>
            <w:r w:rsidRPr="00BA72C9">
              <w:rPr>
                <w:color w:val="000000"/>
                <w14:ligatures w14:val="none"/>
              </w:rPr>
              <w:t xml:space="preserve"> et al. 2020</w:t>
            </w:r>
            <w:r w:rsidRPr="00BA72C9">
              <w:rPr>
                <w:color w:val="000000"/>
                <w14:ligatures w14:val="none"/>
              </w:rPr>
              <w:fldChar w:fldCharType="begin"/>
            </w:r>
            <w:r w:rsidRPr="00BA72C9">
              <w:rPr>
                <w:color w:val="000000"/>
                <w14:ligatures w14:val="none"/>
              </w:rPr>
              <w:instrText xml:space="preserve"> ADDIN ZOTERO_ITEM CSL_CITATION {"citationID":"J6GSvPYk","properties":{"formattedCitation":"\\super 54\\nosupersub{}","plainCitation":"54","noteIndex":0},"citationItems":[{"id":13,"uris":["http://zotero.org/users/2367991/items/JRNJX7RM","http://zotero.org/users/2367991/items/IP38JALZ"],"itemData":{"id":13,"type":"article-journal","abstract":"Background: Gut microbiota are suspected to affect brain functions and behavior as well as lowering inflammation status. Therefore, an effect on depression has already been suggested by recent research. \n\nAim: The aim of this randomized double-blind controlled trial was to evaluate the effect of probiotic treatment in depressed individuals. \n\nMethods: Within inpatient care, 82 currently depressed individuals were randomly assigned to either receive a multistrain probiotic plus biotin treatment or biotin plus placebo for 28 days. Clinical symptoms as well as gut microbiome were analyzed at the begin of the study, after one and after four weeks. After 16S rRNA analysis, microbiome samples were bioinformatically explored using QIIME, SPSS, R and Piphillin.\n\nResults: Both groups improved significantly regarding psychiatric symptoms. Ruminococcus gauvreauii and Coprococcus 3 were more abundant and β-diversity was higher in the probiotics group after 28 days. KEGG-analysis showed elevated inflammation-regulatory and metabolic pathways in the intervention group. The elevated abundance of potentially beneficial bacteria after probiotic treatment allows speculations on the functionality of probiotic treatment in depressed individuals. Furthermore, the finding of upregulated vitamin B6 and B7 synthesis underlines the connection between the quality of diet, gut microbiota and mental health through the regulation of metabolic functions, anti-inflammatory and anti-apoptotic properties.\n\nConclusions: Concluding, four-week probiotic plus biotin supplementation, in inpatient individuals with a major depressive disorder diagnosis, showed an overall beneficial effect of clinical treatment. However, probiotic intervention compared to placebo only differed in microbial diversity profile, not in clinical outcome measures.","container-title":"Nutrients","DOI":"10.3390/nu12113422","ISSN":"2072-6643","issue":"11","language":"en","license":"http://creativecommons.org/licenses/by/3.0/","note":"number: 11\npublisher: Multidisciplinary Digital Publishing Institute","page":"3422","source":"www.mdpi.com","title":"PROVIT: Supplementary Probiotic Treatment and Vitamin B7 in Depression—A Randomized Controlled Trial","title-short":"PROVIT","volume":"12","author":[{"family":"Reininghaus","given":"Eva Z."},{"family":"Platzer","given":"Martina"},{"family":"Kohlhammer-Dohr","given":"Alexandra"},{"family":"Hamm","given":"Carlo"},{"family":"Mörkl","given":"Sabrina"},{"family":"Bengesser","given":"Susanne A."},{"family":"Fellendorf","given":"Frederike T."},{"family":"Lahousen-Luxenberger","given":"Theressa"},{"family":"Leitner-Afschar","given":"Birgitta"},{"family":"Schöggl","given":"Helmut"},{"family":"Amberger-Otti","given":"Daniela"},{"family":"Wurm","given":"Walter"},{"family":"Queissner","given":"Robert"},{"family":"Birner","given":"Armin"},{"family":"Falzberger","given":"Valerie S."},{"family":"Painold","given":"Annamaria"},{"family":"Fitz","given":"Werner"},{"family":"Brunnmayr","given":"Martina"},{"family":"Rieger","given":"Alexandra"},{"family":"Wagner-Skacel","given":"Jolana"},{"family":"Maget","given":"Alexander"},{"family":"Unterweger","given":"Renate"},{"family":"Schwalsberger","given":"Karin"},{"family":"Reininghaus","given":"Bernd"},{"family":"Lenger","given":"Melanie"},{"family":"Bastiaanssen","given":"Thomaz F. S."},{"family":"Dalkner","given":"Nina"}],"issued":{"date-parts":[["2020",11]]}}}],"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54</w:t>
            </w:r>
            <w:r w:rsidRPr="00BA72C9">
              <w:rPr>
                <w:color w:val="000000"/>
                <w14:ligatures w14:val="none"/>
              </w:rPr>
              <w:fldChar w:fldCharType="end"/>
            </w:r>
          </w:p>
        </w:tc>
        <w:tc>
          <w:tcPr>
            <w:tcW w:w="1778" w:type="dxa"/>
            <w:noWrap/>
            <w:hideMark/>
          </w:tcPr>
          <w:p w14:paraId="692F87C4" w14:textId="77777777" w:rsidR="00BA72C9" w:rsidRPr="00BA72C9" w:rsidRDefault="00BA72C9" w:rsidP="00BA72C9">
            <w:pPr>
              <w:pBdr>
                <w:top w:val="nil"/>
                <w:left w:val="nil"/>
                <w:bottom w:val="nil"/>
                <w:right w:val="nil"/>
                <w:between w:val="nil"/>
              </w:pBdr>
              <w:rPr>
                <w14:ligatures w14:val="none"/>
              </w:rPr>
            </w:pPr>
            <w:r w:rsidRPr="00BA72C9">
              <w:rPr>
                <w14:ligatures w14:val="none"/>
              </w:rPr>
              <w:t>MS probiotic + biotin</w:t>
            </w:r>
          </w:p>
        </w:tc>
        <w:tc>
          <w:tcPr>
            <w:tcW w:w="6318" w:type="dxa"/>
            <w:noWrap/>
            <w:hideMark/>
          </w:tcPr>
          <w:p w14:paraId="5F784DB5"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B. bifidum, B. lactis, L. acidophilus, L. casei, L. </w:t>
            </w:r>
            <w:proofErr w:type="spellStart"/>
            <w:r w:rsidRPr="00BA72C9">
              <w:rPr>
                <w14:ligatures w14:val="none"/>
              </w:rPr>
              <w:t>paracasei</w:t>
            </w:r>
            <w:proofErr w:type="spellEnd"/>
            <w:r w:rsidRPr="00BA72C9">
              <w:rPr>
                <w14:ligatures w14:val="none"/>
              </w:rPr>
              <w:t xml:space="preserve">, L. plantarum, L. salivarius, L. lactis (each at 2x10^9 </w:t>
            </w:r>
            <w:proofErr w:type="spellStart"/>
            <w:r w:rsidRPr="00BA72C9">
              <w:rPr>
                <w14:ligatures w14:val="none"/>
              </w:rPr>
              <w:t>cfu</w:t>
            </w:r>
            <w:proofErr w:type="spellEnd"/>
            <w:r w:rsidRPr="00BA72C9">
              <w:rPr>
                <w14:ligatures w14:val="none"/>
              </w:rPr>
              <w:t>/g)</w:t>
            </w:r>
          </w:p>
        </w:tc>
        <w:tc>
          <w:tcPr>
            <w:tcW w:w="1776" w:type="dxa"/>
            <w:noWrap/>
            <w:hideMark/>
          </w:tcPr>
          <w:p w14:paraId="2549FAFD"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222E7469"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antidepressant</w:t>
            </w:r>
          </w:p>
        </w:tc>
      </w:tr>
      <w:tr w:rsidR="00BA72C9" w:rsidRPr="00BA72C9" w14:paraId="2DB91F60" w14:textId="77777777" w:rsidTr="009D0113">
        <w:trPr>
          <w:trHeight w:val="320"/>
        </w:trPr>
        <w:tc>
          <w:tcPr>
            <w:tcW w:w="2223" w:type="dxa"/>
            <w:noWrap/>
            <w:hideMark/>
          </w:tcPr>
          <w:p w14:paraId="5AD0CF47" w14:textId="77777777" w:rsidR="00BA72C9" w:rsidRPr="00BA72C9" w:rsidRDefault="00BA72C9" w:rsidP="00BA72C9">
            <w:pPr>
              <w:pBdr>
                <w:top w:val="nil"/>
                <w:left w:val="nil"/>
                <w:bottom w:val="nil"/>
                <w:right w:val="nil"/>
                <w:between w:val="nil"/>
              </w:pBdr>
              <w:rPr>
                <w14:ligatures w14:val="none"/>
              </w:rPr>
            </w:pPr>
            <w:proofErr w:type="spellStart"/>
            <w:r w:rsidRPr="00BA72C9">
              <w:rPr>
                <w:color w:val="000000"/>
                <w14:ligatures w14:val="none"/>
              </w:rPr>
              <w:t>Romijin</w:t>
            </w:r>
            <w:proofErr w:type="spellEnd"/>
            <w:r w:rsidRPr="00BA72C9">
              <w:rPr>
                <w:color w:val="000000"/>
                <w14:ligatures w14:val="none"/>
              </w:rPr>
              <w:t xml:space="preserve"> et al. 2017</w:t>
            </w:r>
            <w:r w:rsidRPr="00BA72C9">
              <w:rPr>
                <w:color w:val="000000"/>
                <w14:ligatures w14:val="none"/>
              </w:rPr>
              <w:fldChar w:fldCharType="begin"/>
            </w:r>
            <w:r w:rsidRPr="00BA72C9">
              <w:rPr>
                <w:color w:val="000000"/>
                <w14:ligatures w14:val="none"/>
              </w:rPr>
              <w:instrText xml:space="preserve"> ADDIN ZOTERO_ITEM CSL_CITATION {"citationID":"GWJfx5F4","properties":{"formattedCitation":"\\super 41\\nosupersub{}","plainCitation":"41","noteIndex":0},"citationItems":[{"id":3,"uris":["http://zotero.org/users/2367991/items/RGZMLUB7"],"itemData":{"id":3,"type":"article-journal","abstract":"Objectives: This trial investigated whether probiotics improved mood, stress and anxiety in a sample selected for low mood. We also tested whether the presence or severity of irritable bowel syndrome symptoms, and levels of proinflammatory cytokines, brain-derived neurotrophic factor and other blood markers, would predict or impact treatment response.\n\nMethod: Seventy-nine participants (10 dropouts) not currently taking psychotropic medications with at least moderate scores on self-report mood measures were randomly allocated to receive either a probiotic preparation (containing Lactobacillus helveticus and Bifidobacterium longum) or a matched placebo, in a double-blind trial for 8 weeks. Data were analysed as intent-to-treat.\n\nResults: No significant difference was found between the probiotic and placebo groups on any psychological outcome measure (Cohen’s d range = 0.07–0.16) or any blood-based biomarker. At end-point, 9 (23%) of those in the probiotic group showed a </w:instrText>
            </w:r>
            <w:r w:rsidRPr="00BA72C9">
              <w:rPr>
                <w:rFonts w:ascii="Cambria Math" w:hAnsi="Cambria Math" w:cs="Cambria Math"/>
                <w:color w:val="000000"/>
                <w14:ligatures w14:val="none"/>
              </w:rPr>
              <w:instrText>⩾</w:instrText>
            </w:r>
            <w:r w:rsidRPr="00BA72C9">
              <w:rPr>
                <w:color w:val="000000"/>
                <w14:ligatures w14:val="none"/>
              </w:rPr>
              <w:instrText xml:space="preserve">60% change on the Montgomery–Åsberg Depression Rating Scale (responders), compared to 10 (26%) of those in the placebo group (p = ns). Baseline vitamin D level was found to moderate treatment effect on several outcome measures. Dry mouth and sleep disruption were reported more frequently in the placebo group.\n\nConclusions: This study found no evidence that the probiotic formulation is effective in treating low mood, or in moderating the levels of inflammatory and other biomarkers. The lack of observed effect on mood symptoms may be due to the severity, chronicity or treatment resistance of the sample; recruiting an antidepressant-naive sample experiencing mild, acute symptoms of low mood, may well yield a different result. Future studies taking a preventative approach or using probiotics as an adjuvant treatment may also be more effective. Vitamin D levels should be monitored in future studies in the area. The results of this trial are preliminary; future studies in the area should not be discouraged.","container-title":"Aust N Z J Psychiatry","DOI":"10.1177/0004867416686694","ISSN":"1440-1614 (Electronic) 0004-8674 (Print) 0004-8674 (Linking)","issue":"8","language":"eng","note":"PMCID: PMC5518919","page":"810-821","source":"Medline","title":"A double-blind, randomized, placebo-controlled trial of Lactobacillus helveticus and Bifidobacterium longum for the symptoms of depression","volume":"51","author":[{"family":"Romijn","given":"A. R."},{"family":"Rucklidge","given":"J. J."},{"family":"Kuijer","given":"R. G."},{"family":"Frampton","given":"C."}],"issued":{"date-parts":[["2017",8]]}}}],"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41</w:t>
            </w:r>
            <w:r w:rsidRPr="00BA72C9">
              <w:rPr>
                <w:color w:val="000000"/>
                <w14:ligatures w14:val="none"/>
              </w:rPr>
              <w:fldChar w:fldCharType="end"/>
            </w:r>
          </w:p>
        </w:tc>
        <w:tc>
          <w:tcPr>
            <w:tcW w:w="1778" w:type="dxa"/>
            <w:noWrap/>
            <w:hideMark/>
          </w:tcPr>
          <w:p w14:paraId="17ACBE1F" w14:textId="77777777" w:rsidR="00BA72C9" w:rsidRPr="00BA72C9" w:rsidRDefault="00BA72C9" w:rsidP="00BA72C9">
            <w:pPr>
              <w:pBdr>
                <w:top w:val="nil"/>
                <w:left w:val="nil"/>
                <w:bottom w:val="nil"/>
                <w:right w:val="nil"/>
                <w:between w:val="nil"/>
              </w:pBdr>
              <w:rPr>
                <w14:ligatures w14:val="none"/>
              </w:rPr>
            </w:pPr>
            <w:r w:rsidRPr="00BA72C9">
              <w:rPr>
                <w14:ligatures w14:val="none"/>
              </w:rPr>
              <w:t>Duo-strain probiotic</w:t>
            </w:r>
          </w:p>
        </w:tc>
        <w:tc>
          <w:tcPr>
            <w:tcW w:w="6318" w:type="dxa"/>
            <w:noWrap/>
            <w:hideMark/>
          </w:tcPr>
          <w:p w14:paraId="5906713E"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L. </w:t>
            </w:r>
            <w:proofErr w:type="spellStart"/>
            <w:r w:rsidRPr="00BA72C9">
              <w:rPr>
                <w14:ligatures w14:val="none"/>
              </w:rPr>
              <w:t>helveticus</w:t>
            </w:r>
            <w:proofErr w:type="spellEnd"/>
            <w:r w:rsidRPr="00BA72C9">
              <w:rPr>
                <w14:ligatures w14:val="none"/>
              </w:rPr>
              <w:t xml:space="preserve">, B. longum (each at 2x10^9 </w:t>
            </w:r>
            <w:proofErr w:type="spellStart"/>
            <w:r w:rsidRPr="00BA72C9">
              <w:rPr>
                <w14:ligatures w14:val="none"/>
              </w:rPr>
              <w:t>cfu</w:t>
            </w:r>
            <w:proofErr w:type="spellEnd"/>
            <w:r w:rsidRPr="00BA72C9">
              <w:rPr>
                <w14:ligatures w14:val="none"/>
              </w:rPr>
              <w:t>/g)</w:t>
            </w:r>
          </w:p>
        </w:tc>
        <w:tc>
          <w:tcPr>
            <w:tcW w:w="1776" w:type="dxa"/>
            <w:noWrap/>
            <w:hideMark/>
          </w:tcPr>
          <w:p w14:paraId="67334A63" w14:textId="77777777" w:rsidR="00BA72C9" w:rsidRPr="00BA72C9" w:rsidRDefault="00BA72C9" w:rsidP="00BA72C9">
            <w:pPr>
              <w:pBdr>
                <w:top w:val="nil"/>
                <w:left w:val="nil"/>
                <w:bottom w:val="nil"/>
                <w:right w:val="nil"/>
                <w:between w:val="nil"/>
              </w:pBdr>
              <w:rPr>
                <w14:ligatures w14:val="none"/>
              </w:rPr>
            </w:pPr>
            <w:r w:rsidRPr="00BA72C9">
              <w:rPr>
                <w14:ligatures w14:val="none"/>
              </w:rPr>
              <w:t>1.5 g daily</w:t>
            </w:r>
          </w:p>
        </w:tc>
        <w:tc>
          <w:tcPr>
            <w:tcW w:w="2033" w:type="dxa"/>
            <w:noWrap/>
            <w:hideMark/>
          </w:tcPr>
          <w:p w14:paraId="35B9A343" w14:textId="77777777" w:rsidR="00BA72C9" w:rsidRPr="00BA72C9" w:rsidRDefault="00BA72C9" w:rsidP="00BA72C9">
            <w:pPr>
              <w:pBdr>
                <w:top w:val="nil"/>
                <w:left w:val="nil"/>
                <w:bottom w:val="nil"/>
                <w:right w:val="nil"/>
                <w:between w:val="nil"/>
              </w:pBdr>
              <w:rPr>
                <w14:ligatures w14:val="none"/>
              </w:rPr>
            </w:pPr>
            <w:r w:rsidRPr="00BA72C9">
              <w:rPr>
                <w14:ligatures w14:val="none"/>
              </w:rPr>
              <w:t>Standalone</w:t>
            </w:r>
          </w:p>
        </w:tc>
      </w:tr>
      <w:tr w:rsidR="00BA72C9" w:rsidRPr="00BA72C9" w14:paraId="3C6C1863" w14:textId="77777777" w:rsidTr="009D0113">
        <w:trPr>
          <w:trHeight w:val="320"/>
        </w:trPr>
        <w:tc>
          <w:tcPr>
            <w:tcW w:w="2223" w:type="dxa"/>
            <w:noWrap/>
            <w:hideMark/>
          </w:tcPr>
          <w:p w14:paraId="31F57E24"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Rudzki et al. 2019</w:t>
            </w:r>
            <w:r w:rsidRPr="00BA72C9">
              <w:rPr>
                <w:color w:val="000000"/>
                <w14:ligatures w14:val="none"/>
              </w:rPr>
              <w:fldChar w:fldCharType="begin"/>
            </w:r>
            <w:r w:rsidRPr="00BA72C9">
              <w:rPr>
                <w:color w:val="000000"/>
                <w14:ligatures w14:val="none"/>
              </w:rPr>
              <w:instrText xml:space="preserve"> ADDIN ZOTERO_ITEM CSL_CITATION {"citationID":"DpTIRpxv","properties":{"formattedCitation":"\\super 55\\nosupersub{}","plainCitation":"55","noteIndex":0},"citationItems":[{"id":75,"uris":["http://zotero.org/users/2367991/items/XBMRI6JH"],"itemData":{"id":75,"type":"article-journal","abstract":"Background\nInteractions between the digestive system and the brain functions have become in recent years an important field of psychiatric research. These multidirectional interactions take place in the so called microbiota-gut-brain axis and emerging scientific data indicate to the significant role of microbiota in the modulation of the central nervous system (CNS) including affective and cognitive functions.\n\nObjective\nAn assessment of psychobiotic and immunomodulatory effects of probiotic bacteria Lactobacillus Plantarum 299v (LP299v) by measuring affective, cognitive functions and biochemical parameters in patients with MDD undergoing treatment with selective serotonin reuptake inhibitors (SSRI).\n\nDesign\nSeventy nine patients with MDD were randomized and allocated to a double-blind, placebo-controlled trial. Participants received either a SSRI with the probiotic LP299v (n = 40) for a period of 8 weeks or a SSRI with the placebo of the probiotic (n = 39) for the same period. The severity of psychiatric symptoms was assessed using Hamilton Depression Rating Scale (HAM-D 17), Symptom Checklist (SCL-90) and Perceived Stress Scale (PSS-10). Cognitive functions were assessed using the Attention and Perceptivity Test (APT), Stroop Test parts A and B, Ruff Figural Fluency Test (RFFT), Trail Making Test (TMT) Parts A and B and the California Verbal Learning Test (CVLT). Biochemical parameters such as tryptophan (TRP), kynurenine (KYN), kynurenic acid (KYNA), 3-hydroxykynurenine (3HKYN), anthranilic acid (AA), 3-hydroxy anthranilic acid (3HAA), tumor necrosis factor-alpha (TNF-α), interleukin 6 (IL-6), interleukin 1-beta (IL-1b) and cortisol plasma concentrations were measured.\n\nResults\nSixty participants finished the study and were analyzed: 30 participants in the LP299v group and 30 participants in the placebo group. There was an improvement in APT and in CVLT total recall of trials 1–5 in the LP299v group compared with the placebo between baseline and after 8 weeks of intervention. There was a significant decrease in KYN concentration in the LP299v group compared to the placebo group. We also observed significant increase in 3HKYN:KYN ratio in the LP299v group compared with the placebo group. Additionally, Repeated Measures ANOVA revealed a significant effect of interaction of Treatment x time for AA concentration. However, results of post hoc analysis did not reach statistical significance in neither probiotic nor placebo group. There were no significant changes of TNF-α, IL-6 and IL-1b and cortisol concentrations in neither probiotic nor placebo groups.\n\nConclusions\nAugmentation of SSRI treatment with probiotic bacteria Lactobacillus Plantarum 299v improved cognitive performance and decreased KYN concentration in MDD patients. Decreased KYN concentration could contribute to the improvement of cognitive functions in the LP299v group compared to the placebo group. To our knowledge results of this study are the first evidence of improvement of cognitive functions in MDD patients due to probiotic bacteria and this is the first evidence of decreased KYN concentration in MDD patients due to probiotic bacteria.","container-title":"Psychoneuroendocrinology","DOI":"10.1016/j.psyneuen.2018.10.010","ISSN":"1873-3360 (Electronic) 0306-4530 (Linking)","language":"eng","page":"213-222","source":"Medline","title":"Probiotic Lactobacillus Plantarum 299v decreases kynurenine concentration and improves cognitive functions in patients with major depression: A double-blind, randomized, placebo controlled study","volume":"100","author":[{"family":"Rudzki","given":"L."},{"family":"Ostrowska","given":"L."},{"family":"Pawlak","given":"D."},{"family":"Malus","given":"A."},{"family":"Pawlak","given":"K."},{"family":"Waszkiewicz","given":"N."},{"family":"Szulc","given":"A."}],"issued":{"date-parts":[["2019",2]]}}}],"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55</w:t>
            </w:r>
            <w:r w:rsidRPr="00BA72C9">
              <w:rPr>
                <w:color w:val="000000"/>
                <w14:ligatures w14:val="none"/>
              </w:rPr>
              <w:fldChar w:fldCharType="end"/>
            </w:r>
          </w:p>
        </w:tc>
        <w:tc>
          <w:tcPr>
            <w:tcW w:w="1778" w:type="dxa"/>
            <w:noWrap/>
            <w:hideMark/>
          </w:tcPr>
          <w:p w14:paraId="31F503DF" w14:textId="77777777" w:rsidR="00BA72C9" w:rsidRPr="00BA72C9" w:rsidRDefault="00BA72C9" w:rsidP="00BA72C9">
            <w:pPr>
              <w:pBdr>
                <w:top w:val="nil"/>
                <w:left w:val="nil"/>
                <w:bottom w:val="nil"/>
                <w:right w:val="nil"/>
                <w:between w:val="nil"/>
              </w:pBdr>
              <w:rPr>
                <w14:ligatures w14:val="none"/>
              </w:rPr>
            </w:pPr>
            <w:r w:rsidRPr="00BA72C9">
              <w:rPr>
                <w14:ligatures w14:val="none"/>
              </w:rPr>
              <w:t>Single-strain probiotic</w:t>
            </w:r>
          </w:p>
        </w:tc>
        <w:tc>
          <w:tcPr>
            <w:tcW w:w="6318" w:type="dxa"/>
            <w:noWrap/>
            <w:hideMark/>
          </w:tcPr>
          <w:p w14:paraId="1FA23EDB" w14:textId="77777777" w:rsidR="00BA72C9" w:rsidRPr="00BA72C9" w:rsidRDefault="00BA72C9" w:rsidP="00BA72C9">
            <w:pPr>
              <w:pBdr>
                <w:top w:val="nil"/>
                <w:left w:val="nil"/>
                <w:bottom w:val="nil"/>
                <w:right w:val="nil"/>
                <w:between w:val="nil"/>
              </w:pBdr>
              <w:rPr>
                <w14:ligatures w14:val="none"/>
              </w:rPr>
            </w:pPr>
            <w:r w:rsidRPr="00BA72C9">
              <w:rPr>
                <w14:ligatures w14:val="none"/>
              </w:rPr>
              <w:t>L. plantarum (at 1x10^9)</w:t>
            </w:r>
          </w:p>
        </w:tc>
        <w:tc>
          <w:tcPr>
            <w:tcW w:w="1776" w:type="dxa"/>
            <w:noWrap/>
            <w:hideMark/>
          </w:tcPr>
          <w:p w14:paraId="2E521DEB" w14:textId="77777777" w:rsidR="00BA72C9" w:rsidRPr="00BA72C9" w:rsidRDefault="00BA72C9" w:rsidP="00BA72C9">
            <w:pPr>
              <w:pBdr>
                <w:top w:val="nil"/>
                <w:left w:val="nil"/>
                <w:bottom w:val="nil"/>
                <w:right w:val="nil"/>
                <w:between w:val="nil"/>
              </w:pBdr>
              <w:rPr>
                <w14:ligatures w14:val="none"/>
              </w:rPr>
            </w:pPr>
            <w:r w:rsidRPr="00BA72C9">
              <w:rPr>
                <w14:ligatures w14:val="none"/>
              </w:rPr>
              <w:t>Two capsules daily</w:t>
            </w:r>
          </w:p>
        </w:tc>
        <w:tc>
          <w:tcPr>
            <w:tcW w:w="2033" w:type="dxa"/>
            <w:noWrap/>
            <w:hideMark/>
          </w:tcPr>
          <w:p w14:paraId="1F52895B"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w:t>
            </w:r>
          </w:p>
        </w:tc>
      </w:tr>
      <w:tr w:rsidR="00BA72C9" w:rsidRPr="00BA72C9" w14:paraId="31868223" w14:textId="77777777" w:rsidTr="009D0113">
        <w:trPr>
          <w:trHeight w:val="320"/>
        </w:trPr>
        <w:tc>
          <w:tcPr>
            <w:tcW w:w="2223" w:type="dxa"/>
            <w:noWrap/>
            <w:hideMark/>
          </w:tcPr>
          <w:p w14:paraId="19F06DE0" w14:textId="77777777" w:rsidR="00BA72C9" w:rsidRPr="00BA72C9" w:rsidRDefault="00BA72C9" w:rsidP="00BA72C9">
            <w:pPr>
              <w:pBdr>
                <w:top w:val="nil"/>
                <w:left w:val="nil"/>
                <w:bottom w:val="nil"/>
                <w:right w:val="nil"/>
                <w:between w:val="nil"/>
              </w:pBdr>
              <w:rPr>
                <w14:ligatures w14:val="none"/>
              </w:rPr>
            </w:pPr>
            <w:proofErr w:type="spellStart"/>
            <w:r w:rsidRPr="00BA72C9">
              <w:rPr>
                <w:color w:val="000000"/>
                <w14:ligatures w14:val="none"/>
              </w:rPr>
              <w:t>Saccarello</w:t>
            </w:r>
            <w:proofErr w:type="spellEnd"/>
            <w:r w:rsidRPr="00BA72C9">
              <w:rPr>
                <w:color w:val="000000"/>
                <w14:ligatures w14:val="none"/>
              </w:rPr>
              <w:t xml:space="preserve"> et al. 2020</w:t>
            </w:r>
            <w:r w:rsidRPr="00BA72C9">
              <w:rPr>
                <w:color w:val="000000"/>
                <w14:ligatures w14:val="none"/>
              </w:rPr>
              <w:fldChar w:fldCharType="begin"/>
            </w:r>
            <w:r w:rsidRPr="00BA72C9">
              <w:rPr>
                <w:color w:val="000000"/>
                <w14:ligatures w14:val="none"/>
              </w:rPr>
              <w:instrText xml:space="preserve"> ADDIN ZOTERO_ITEM CSL_CITATION {"citationID":"BVWyhWDR","properties":{"formattedCitation":"\\super 56\\nosupersub{}","plainCitation":"56","noteIndex":0},"citationItems":[{"id":19,"uris":["http://zotero.org/users/2367991/items/9TKUD9Y2","http://zotero.org/users/2367991/items/INDRNAZL"],"itemData":{"id":19,"type":"article-journal","abstract":"Objective: To assess the effects of the combination of SAMe (S-adenosylmethionine) 200 mg and Lactobacillus plantarum (L. plantarum) HEAL9 1 × 109 CFU for the overall symptomatology of mild-to-moderate depression. \n\nMethods: This 6-week randomized, double-blind, placebo-controlled study included subjects aged 18-60 years with mild-to-moderate depression (according to ICD-10 diagnostic criteria) recruited from September 17, 2018, to October 5, 2018. Difference between groups in change from baseline to treatment week 6 on the Zung Self-Rating Depression Scale (Z-SDS) was the primary outcome. Comparisons between groups in change from baseline to treatment week 2 of the Z-SDS and from baseline to treatment weeks 2 and 6 of other scales (related to insomnia, anxiety, irritable bowel syndrome, and health status) were also analyzed.\n\nResults: Ninety patients were randomized to SAMe plus L. plantarum HEAL9 (n = 46) or placebo (n = 44) groups. A greater reduction for the new combination compared to placebo was seen at treatment week 6 in the Z-SDS total score (P = .0165) and the core depression subdomain (P = .0247). A significant reduction in favor of the combination was shown at treatment week 2 for the Z-SDS total score (P = .0330), the cognitive and anxiety subdomains (P = .0133 and P = .0459, respectively), and the anxiety questionnaire (P = .0345). No treatment-related adverse events occurred.\n\nConclusions: Supplementation of SAMe and L. plantarum HEAL9 in adults with subthreshold or mild-to-moderate symptoms of depression resulted in fast and clinically relevant effects after 2 weeks. The combination was safe and significantly improved symptoms of depression, anxiety, and cognitive and somatic components. The effect of this novel product is independent from the severity of the symptoms unlike traditional antidepressants available on the market that have minimal benefits for subthreshold or mild-to-moderate symptoms. \n\nTrial Registration: ClinicalTrials.gov identifier: NCT03932474","container-title":"The Primary Care Companion for CNS Disorders","DOI":"10.4088/PCC.19m02578","ISSN":"2155-7780","issue":"4","journalAbbreviation":"Prim Care Companion CNS Disord","language":"English","note":"publisher: Physicians Postgraduate Press, Inc.","page":"23164","source":"www.psychiatrist.com","title":"Oral Administration of S-Adenosylmethionine (SAMe) and Lactobacillus Plantarum HEAL9 Improves the Mild-To-Moderate Symptoms of Depression: A Randomized, Double-Blind, Placebo-Controlled Study","title-short":"Oral Administration of S-Adenosylmethionine (SAMe) and Lactobacillus Plantarum HEAL9 Improves the Mild-To-Moderate Symptoms of Depression","volume":"22","author":[{"family":"Saccarello","given":"Alberto"},{"family":"Montarsolo","given":"Paolo"},{"family":"Massardo","given":"Ivano"},{"family":"Picciotto","given":"Rinaldo"},{"family":"Pedemonte","given":"Andrea"},{"family":"Castagnaro","given":"Roberto"},{"family":"Brasesco","given":"Pier Claudio"},{"family":"Guida","given":"Vittorio"},{"family":"Picco","given":"Paolo"},{"family":"Fioravanti","given":"Pino"}],"issued":{"date-parts":[["2020",6,25]]}}}],"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56</w:t>
            </w:r>
            <w:r w:rsidRPr="00BA72C9">
              <w:rPr>
                <w:color w:val="000000"/>
                <w14:ligatures w14:val="none"/>
              </w:rPr>
              <w:fldChar w:fldCharType="end"/>
            </w:r>
          </w:p>
        </w:tc>
        <w:tc>
          <w:tcPr>
            <w:tcW w:w="1778" w:type="dxa"/>
            <w:noWrap/>
            <w:hideMark/>
          </w:tcPr>
          <w:p w14:paraId="37B3F109" w14:textId="77777777" w:rsidR="00BA72C9" w:rsidRPr="00BA72C9" w:rsidRDefault="00BA72C9" w:rsidP="00BA72C9">
            <w:pPr>
              <w:pBdr>
                <w:top w:val="nil"/>
                <w:left w:val="nil"/>
                <w:bottom w:val="nil"/>
                <w:right w:val="nil"/>
                <w:between w:val="nil"/>
              </w:pBdr>
              <w:rPr>
                <w14:ligatures w14:val="none"/>
              </w:rPr>
            </w:pPr>
            <w:r w:rsidRPr="00BA72C9">
              <w:rPr>
                <w14:ligatures w14:val="none"/>
              </w:rPr>
              <w:t>Single-strain probiotic</w:t>
            </w:r>
          </w:p>
        </w:tc>
        <w:tc>
          <w:tcPr>
            <w:tcW w:w="6318" w:type="dxa"/>
            <w:noWrap/>
            <w:hideMark/>
          </w:tcPr>
          <w:p w14:paraId="0D32A4C3" w14:textId="77777777" w:rsidR="00BA72C9" w:rsidRPr="00BA72C9" w:rsidRDefault="00BA72C9" w:rsidP="00BA72C9">
            <w:pPr>
              <w:pBdr>
                <w:top w:val="nil"/>
                <w:left w:val="nil"/>
                <w:bottom w:val="nil"/>
                <w:right w:val="nil"/>
                <w:between w:val="nil"/>
              </w:pBdr>
              <w:rPr>
                <w14:ligatures w14:val="none"/>
              </w:rPr>
            </w:pPr>
            <w:r w:rsidRPr="00BA72C9">
              <w:rPr>
                <w14:ligatures w14:val="none"/>
              </w:rPr>
              <w:t>SAMe 200 mg + L. plantarum (at 1x10^9)</w:t>
            </w:r>
          </w:p>
        </w:tc>
        <w:tc>
          <w:tcPr>
            <w:tcW w:w="1776" w:type="dxa"/>
            <w:noWrap/>
            <w:hideMark/>
          </w:tcPr>
          <w:p w14:paraId="6AE7930C"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510114C4"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AM-e</w:t>
            </w:r>
          </w:p>
        </w:tc>
      </w:tr>
      <w:tr w:rsidR="00BA72C9" w:rsidRPr="00BA72C9" w14:paraId="33C838D3" w14:textId="77777777" w:rsidTr="009D0113">
        <w:trPr>
          <w:trHeight w:val="320"/>
        </w:trPr>
        <w:tc>
          <w:tcPr>
            <w:tcW w:w="2223" w:type="dxa"/>
            <w:noWrap/>
            <w:hideMark/>
          </w:tcPr>
          <w:p w14:paraId="103B57E1"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Schaub et al. 2022</w:t>
            </w:r>
            <w:r w:rsidRPr="00BA72C9">
              <w:rPr>
                <w:color w:val="000000"/>
                <w14:ligatures w14:val="none"/>
              </w:rPr>
              <w:fldChar w:fldCharType="begin"/>
            </w:r>
            <w:r w:rsidRPr="00BA72C9">
              <w:rPr>
                <w:color w:val="000000"/>
                <w14:ligatures w14:val="none"/>
              </w:rPr>
              <w:instrText xml:space="preserve"> ADDIN ZOTERO_ITEM CSL_CITATION {"citationID":"Iqf2iN2H","properties":{"formattedCitation":"\\super 33\\nosupersub{}","plainCitation":"33","noteIndex":0},"citationItems":[{"id":18,"uris":["http://zotero.org/users/2367991/items/HXNVJWCY"],"itemData":{"id":18,"type":"article-journal","abstract":"Background: A promising new treatment approach for major depressive disorder (MDD) targets the microbiota-gut-brain (MGB) axis, which is linked to physiological and behavioral functions affected in MDD.\n\nAim: This is the first randomized controlled trial to determine whether short-term, high-dose probiotic supplementation reduces depressive symptoms along with gut microbial and neural changes in depressed patients.\n\nMethods: Patients with current depressive episodes took either a multi-strain probiotic supplement or placebo over 31 days additionally to treatment-as-usual. Assessments took place before, immediately after and again four weeks after the intervention. The Hamilton Depression Rating Sale (HAM-D) was assessed as primary outcome. Quantitative microbiome profiling and neuroimaging was used to detect changes along the MGB axis.\n\nResults: In the sample that completed the intervention (probiotics N = 21, placebo N = 26), HAM-D scores decreased over time and interactions between time and group indicated a stronger decrease in the probiotics relative to the placebo group. Probiotics maintained microbial diversity and increased the abundance of the genus Lactobacillus, indicating the effectivity of the probiotics to increase specific taxa. The increase of the Lactobacillus was associated with decreased depressive symptoms in the probiotics group. Finally, putamen activation in response to neutral faces was significantly decreased after the probiotic intervention.\n\nConclusions: Our data imply that an add-on probiotic treatment ameliorates depressive symptoms (HAM-D) along with changes in the gut microbiota and brain, which highlights the role of the MGB axis in MDD and emphasizes the potential of microbiota-related treatment approaches as accessible, pragmatic, and non-stigmatizing therapies in MDD.\n\nTrial Registration: www.clinicaltrials.gov, identifier: NCT02957591.","container-title":"Transl Psychiatry","DOI":"10.1038/s41398-022-01977-z","ISSN":"2158-3188 (Electronic) 2158-3188 (Linking)","issue":"1","language":"eng","note":"PMCID: PMC9163095","page":"227","source":"Medline","title":"Clinical, gut microbial and neural effects of a probiotic add-on therapy in depressed patients: a randomized controlled trial","volume":"12","author":[{"family":"Schaub","given":"A. C."},{"family":"Schneider","given":"E."},{"family":"Vazquez-Castellanos","given":"J. F."},{"family":"Schweinfurth","given":"N."},{"family":"Kettelhack","given":"C."},{"family":"Doll","given":"J. P. K."},{"family":"Yamanbaeva","given":"G."},{"family":"Mahlmann","given":"L."},{"family":"Brand","given":"S."},{"family":"Beglinger","given":"C."},{"family":"Borgwardt","given":"S."},{"family":"Raes","given":"J."},{"family":"Schmidt","given":"A."},{"family":"Lang","given":"U. E."}],"issued":{"date-parts":[["2022",6,3]]}}}],"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33</w:t>
            </w:r>
            <w:r w:rsidRPr="00BA72C9">
              <w:rPr>
                <w:color w:val="000000"/>
                <w14:ligatures w14:val="none"/>
              </w:rPr>
              <w:fldChar w:fldCharType="end"/>
            </w:r>
          </w:p>
        </w:tc>
        <w:tc>
          <w:tcPr>
            <w:tcW w:w="1778" w:type="dxa"/>
            <w:noWrap/>
            <w:hideMark/>
          </w:tcPr>
          <w:p w14:paraId="4FA6FA13" w14:textId="77777777" w:rsidR="00BA72C9" w:rsidRPr="00BA72C9" w:rsidRDefault="00BA72C9" w:rsidP="00BA72C9">
            <w:pPr>
              <w:pBdr>
                <w:top w:val="nil"/>
                <w:left w:val="nil"/>
                <w:bottom w:val="nil"/>
                <w:right w:val="nil"/>
                <w:between w:val="nil"/>
              </w:pBdr>
              <w:rPr>
                <w14:ligatures w14:val="none"/>
              </w:rPr>
            </w:pPr>
            <w:r w:rsidRPr="00BA72C9">
              <w:rPr>
                <w14:ligatures w14:val="none"/>
              </w:rPr>
              <w:t>MS probiotic</w:t>
            </w:r>
          </w:p>
        </w:tc>
        <w:tc>
          <w:tcPr>
            <w:tcW w:w="6318" w:type="dxa"/>
            <w:noWrap/>
            <w:hideMark/>
          </w:tcPr>
          <w:p w14:paraId="53D4929A"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S. thermophilus, B. breve, B. lactis, L. acidophilus, L. plantarum, L. </w:t>
            </w:r>
            <w:proofErr w:type="spellStart"/>
            <w:r w:rsidRPr="00BA72C9">
              <w:rPr>
                <w14:ligatures w14:val="none"/>
              </w:rPr>
              <w:t>paracasei</w:t>
            </w:r>
            <w:proofErr w:type="spellEnd"/>
            <w:r w:rsidRPr="00BA72C9">
              <w:rPr>
                <w14:ligatures w14:val="none"/>
              </w:rPr>
              <w:t xml:space="preserve">, L. </w:t>
            </w:r>
            <w:proofErr w:type="spellStart"/>
            <w:r w:rsidRPr="00BA72C9">
              <w:rPr>
                <w14:ligatures w14:val="none"/>
              </w:rPr>
              <w:t>delbrueckii</w:t>
            </w:r>
            <w:proofErr w:type="spellEnd"/>
            <w:r w:rsidRPr="00BA72C9">
              <w:rPr>
                <w14:ligatures w14:val="none"/>
              </w:rPr>
              <w:t xml:space="preserve">, L. </w:t>
            </w:r>
            <w:proofErr w:type="spellStart"/>
            <w:r w:rsidRPr="00BA72C9">
              <w:rPr>
                <w14:ligatures w14:val="none"/>
              </w:rPr>
              <w:t>helveticus</w:t>
            </w:r>
            <w:proofErr w:type="spellEnd"/>
          </w:p>
        </w:tc>
        <w:tc>
          <w:tcPr>
            <w:tcW w:w="1776" w:type="dxa"/>
            <w:noWrap/>
            <w:hideMark/>
          </w:tcPr>
          <w:p w14:paraId="1D0906C6" w14:textId="77777777" w:rsidR="00BA72C9" w:rsidRPr="00BA72C9" w:rsidRDefault="00BA72C9" w:rsidP="00BA72C9">
            <w:pPr>
              <w:pBdr>
                <w:top w:val="nil"/>
                <w:left w:val="nil"/>
                <w:bottom w:val="nil"/>
                <w:right w:val="nil"/>
                <w:between w:val="nil"/>
              </w:pBdr>
              <w:rPr>
                <w14:ligatures w14:val="none"/>
              </w:rPr>
            </w:pPr>
            <w:r w:rsidRPr="00BA72C9">
              <w:rPr>
                <w14:ligatures w14:val="none"/>
              </w:rPr>
              <w:t>900 billion CFU/day</w:t>
            </w:r>
          </w:p>
        </w:tc>
        <w:tc>
          <w:tcPr>
            <w:tcW w:w="2033" w:type="dxa"/>
            <w:noWrap/>
            <w:hideMark/>
          </w:tcPr>
          <w:p w14:paraId="7E5591D3"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TAU</w:t>
            </w:r>
          </w:p>
        </w:tc>
      </w:tr>
      <w:tr w:rsidR="00BA72C9" w:rsidRPr="00BA72C9" w14:paraId="0E9AFC4F" w14:textId="77777777" w:rsidTr="009D0113">
        <w:trPr>
          <w:trHeight w:val="320"/>
        </w:trPr>
        <w:tc>
          <w:tcPr>
            <w:tcW w:w="2223" w:type="dxa"/>
            <w:noWrap/>
            <w:hideMark/>
          </w:tcPr>
          <w:p w14:paraId="2338C328"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Strodl et al. 2024</w:t>
            </w:r>
            <w:r w:rsidRPr="00BA72C9">
              <w:rPr>
                <w:color w:val="000000"/>
                <w14:ligatures w14:val="none"/>
              </w:rPr>
              <w:fldChar w:fldCharType="begin"/>
            </w:r>
            <w:r w:rsidRPr="00BA72C9">
              <w:rPr>
                <w:color w:val="000000"/>
                <w14:ligatures w14:val="none"/>
              </w:rPr>
              <w:instrText xml:space="preserve"> ADDIN ZOTERO_ITEM CSL_CITATION {"citationID":"OkSyBs1Y","properties":{"formattedCitation":"\\super 42\\nosupersub{}","plainCitation":"42","noteIndex":0},"citationItems":[{"id":45488,"uris":["http://zotero.org/users/2367991/items/IMVS7ZYT"],"itemData":{"id":45488,"type":"article-journal","abstract":"Following on from our pilot studies, this study aimed to test the efficacy of a combination of probiotics (Lactobacillus acidophilus, Bifidobacterium bifidum, Streptococcus thermophilus), magnesium orotate and coenzyme 10 for the treatment of major depressive disorder (MDD) through a double-blind placebo controlled clinical trial. The participants were 120 adults diagnosed with MDD randomised to daily oral administration, over 8 weeks, of either the intervention or placebo, with a 16-week follow-up period. Intent-to-treat analysis found a significantly lower frequency of the presence of a major depressive episode in the intervention group compared with placebo at the end of the 8-week treatment phase, with no difference between the two conditions at 8-week follow-up. Both the categorical and continuous measure of depressive symptoms showed a significant difference between the two conditions at 4 weeks, but not 8 and 16 weeks. The secondary end-point was demonstrated with an overall reduction in self-rated symptoms of anxiety and stress in the active treatment group compared with placebo. These findings suggest that the combination of probiotics, magnesium orotate and coenzyme 10 may be an effective treatment of MDD over an 8-week period.","container-title":"Scientific Reports","DOI":"10.1038/s41598-024-71093-z","ISSN":"2045-2322","issue":"1","journalAbbreviation":"Sci Rep","language":"eng","note":"PMID: 39242786\nPMCID: PMC11379959","page":"20841","source":"PubMed","title":"Probiotics and magnesium orotate for the treatment of major depressive disorder: a randomised double blind controlled trial","title-short":"Probiotics and magnesium orotate for the treatment of major depressive disorder","volume":"14","author":[{"family":"Strodl","given":"Esben"},{"family":"Bambling","given":"Matthew"},{"family":"Parnam","given":"Sophie"},{"family":"Ritchie","given":"Gabrielle"},{"family":"Cramb","given":"Susanna"},{"family":"Vitetta","given":"Luis"}],"issued":{"date-parts":[["2024",9,6]]}}}],"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42</w:t>
            </w:r>
            <w:r w:rsidRPr="00BA72C9">
              <w:rPr>
                <w:color w:val="000000"/>
                <w14:ligatures w14:val="none"/>
              </w:rPr>
              <w:fldChar w:fldCharType="end"/>
            </w:r>
          </w:p>
        </w:tc>
        <w:tc>
          <w:tcPr>
            <w:tcW w:w="1778" w:type="dxa"/>
            <w:noWrap/>
            <w:hideMark/>
          </w:tcPr>
          <w:p w14:paraId="53A39A77" w14:textId="77777777" w:rsidR="00BA72C9" w:rsidRPr="00BA72C9" w:rsidRDefault="00BA72C9" w:rsidP="00BA72C9">
            <w:pPr>
              <w:pBdr>
                <w:top w:val="nil"/>
                <w:left w:val="nil"/>
                <w:bottom w:val="nil"/>
                <w:right w:val="nil"/>
                <w:between w:val="nil"/>
              </w:pBdr>
              <w:rPr>
                <w14:ligatures w14:val="none"/>
              </w:rPr>
            </w:pPr>
            <w:r w:rsidRPr="00BA72C9">
              <w:rPr>
                <w14:ligatures w14:val="none"/>
              </w:rPr>
              <w:t>MS probiotic</w:t>
            </w:r>
          </w:p>
        </w:tc>
        <w:tc>
          <w:tcPr>
            <w:tcW w:w="6318" w:type="dxa"/>
            <w:noWrap/>
            <w:hideMark/>
          </w:tcPr>
          <w:p w14:paraId="4669A544" w14:textId="77777777" w:rsidR="00BA72C9" w:rsidRPr="00BA72C9" w:rsidRDefault="00BA72C9" w:rsidP="00BA72C9">
            <w:pPr>
              <w:pBdr>
                <w:top w:val="nil"/>
                <w:left w:val="nil"/>
                <w:bottom w:val="nil"/>
                <w:right w:val="nil"/>
                <w:between w:val="nil"/>
              </w:pBdr>
              <w:rPr>
                <w14:ligatures w14:val="none"/>
              </w:rPr>
            </w:pPr>
            <w:r w:rsidRPr="00BA72C9">
              <w:rPr>
                <w14:ligatures w14:val="none"/>
              </w:rPr>
              <w:t>L. acidophilus, B. bifidum, S. thermophilus</w:t>
            </w:r>
          </w:p>
        </w:tc>
        <w:tc>
          <w:tcPr>
            <w:tcW w:w="1776" w:type="dxa"/>
            <w:noWrap/>
            <w:hideMark/>
          </w:tcPr>
          <w:p w14:paraId="5DF5F9F8"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408377E2"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CoQ10 and Magnesium</w:t>
            </w:r>
          </w:p>
        </w:tc>
      </w:tr>
      <w:tr w:rsidR="00BA72C9" w:rsidRPr="00BA72C9" w14:paraId="64BA7DCA" w14:textId="77777777" w:rsidTr="009D0113">
        <w:trPr>
          <w:trHeight w:val="320"/>
        </w:trPr>
        <w:tc>
          <w:tcPr>
            <w:tcW w:w="2223" w:type="dxa"/>
            <w:noWrap/>
            <w:hideMark/>
          </w:tcPr>
          <w:p w14:paraId="6ACE290E" w14:textId="77777777" w:rsidR="00BA72C9" w:rsidRPr="00BA72C9" w:rsidRDefault="00BA72C9" w:rsidP="00BA72C9">
            <w:pPr>
              <w:pBdr>
                <w:top w:val="nil"/>
                <w:left w:val="nil"/>
                <w:bottom w:val="nil"/>
                <w:right w:val="nil"/>
                <w:between w:val="nil"/>
              </w:pBdr>
              <w:rPr>
                <w14:ligatures w14:val="none"/>
              </w:rPr>
            </w:pPr>
            <w:r w:rsidRPr="00BA72C9">
              <w:rPr>
                <w:color w:val="000000"/>
                <w14:ligatures w14:val="none"/>
              </w:rPr>
              <w:t>Tian et al. 2022</w:t>
            </w:r>
            <w:r w:rsidRPr="00BA72C9">
              <w:rPr>
                <w:color w:val="000000"/>
                <w14:ligatures w14:val="none"/>
              </w:rPr>
              <w:fldChar w:fldCharType="begin"/>
            </w:r>
            <w:r w:rsidRPr="00BA72C9">
              <w:rPr>
                <w:color w:val="000000"/>
                <w14:ligatures w14:val="none"/>
              </w:rPr>
              <w:instrText xml:space="preserve"> ADDIN ZOTERO_ITEM CSL_CITATION {"citationID":"qN9zdb0O","properties":{"formattedCitation":"\\super 37\\nosupersub{}","plainCitation":"37","noteIndex":0},"citationItems":[{"id":17,"uris":["http://zotero.org/users/2367991/items/I5CPEGWC"],"itemData":{"id":17,"type":"article-journal","abstract":"Objective\nPsychobiotics, as a novel class of probiotics mainly acting on the gut-brain axis, have shown promising prospects in treating psychiatric disorders. Bifidobacterium breve CCFM1025 was validated to have an antidepressant-like effect in mice. This study aims to assess its psychotropic potential in managing major depression disorder (MDD) and unravel the underlying mechanisms.\n\nMethods\nClinical Trial Registration: https://www.chictr.org.cn/index.aspx (identifier: NO. ChiCTR2100046321). Patients (n = 45) diagnosed with MDD were randomly assigned to the Placebo (n = 25) and CCFM1025 (n = 20) groups. The freeze-dried CCFM1025 in a dose of viable bacteria of 1010 CFU was given to MDD patients daily for four weeks, while the placebo group was given maltodextrin. Changes from baseline in psychometric and gastrointestinal symptoms were evaluated using Hamilton Depression Rating scale-24 Items (HDRS-24), Montgomery-Asberg Depression Rating Scale (MADRS), Brief Psychiatric Rating Scale (BPRS), and Gastrointestinal Symptom Rating Scale (GSRS). Serum measures were also determined, i.e., cortisol, TNF-α, and IL-β. Serotonin turnover in the circulation, gut microbiome composition, and tryptophan metabolites were further investigated for clarifying the probiotics’ mechanisms of action.\n\nResults\nCCFM1025 showed a better antidepressant-like effect than placebo, based on the HDRS-24 (placebo: M = 6.44, SD = 5.44; CCFM1025: M = 10.40, SD = 6.85; t(43) = 2.163, P = 0.036, d = 0.640) and MADRS (placebo: M = 4.92, SD = 7.15; CCFM1025: M = 9.60, SD = 7.37; t(43) = 2.152, P = 0.037, d = 0.645) evaluation. The factor analysis of BPRS and GSRS suggested that patients’ emotional and gastrointestinal problems may be affected by the serotonergic system. Specifically, CCFM1025 could significantly and to a larger extend reduce the serum serotonin turnover compared with the placebo (placebo: M = -0.01, SD = 0.41; CCFM1025: M = 0.27, SD = 0.40; t(43) = 2.267, P = 0.029, d = 0.681). It may be due to changes in gut microbiome and gut tryptophan metabolism under the probiotic treatment, such as changes in alpha diversity, tryptophan, and indoles derivatives.\n\nConclusion\nB. breve CCFM1025 is a promising candidate psychobiotic strain that attenuates depression and associated gastrointestinal disorders. The mechanisms may be relevant to the changes in the gut microbiome and tryptophan metabolism. These findings support the future clinical applications of psychobiotics in the treatment of psychiatric disorders.\n\nGraphical abstract\nA previously isolated psychobiotic strain, Bifidobacterium breve CCFM1025, is tested for psychotropic potential in major depression disorder patients. A four-week CCFM1025 intervention significantly attenuates the psychiatric and gastrointestinal abnormalities, and the mechanisms may involve the regulations on the serotonergic system and gut microbiome’s tryptophan metabolism.","container-title":"Brain Behav Immun","DOI":"10.1016/j.bbi.2021.11.023","ISSN":"1090-2139 (Electronic) 0889-1591 (Linking)","language":"eng","page":"233-241","source":"Medline","title":"Bifidobacterium breve CCFM1025 attenuates major depression disorder via regulating gut microbiome and tryptophan metabolism: A randomized clinical trial","volume":"100","author":[{"family":"Tian","given":"P."},{"family":"Chen","given":"Y."},{"family":"Zhu","given":"H."},{"family":"Wang","given":"L."},{"family":"Qian","given":"X."},{"family":"Zou","given":"R."},{"family":"Zhao","given":"J."},{"family":"Zhang","given":"H."},{"family":"Qian","given":"L."},{"family":"Wang","given":"Q."},{"family":"Wang","given":"G."},{"family":"Chen","given":"W."}],"issued":{"date-parts":[["2022",2]]}}}],"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37</w:t>
            </w:r>
            <w:r w:rsidRPr="00BA72C9">
              <w:rPr>
                <w:color w:val="000000"/>
                <w14:ligatures w14:val="none"/>
              </w:rPr>
              <w:fldChar w:fldCharType="end"/>
            </w:r>
          </w:p>
        </w:tc>
        <w:tc>
          <w:tcPr>
            <w:tcW w:w="1778" w:type="dxa"/>
            <w:noWrap/>
            <w:hideMark/>
          </w:tcPr>
          <w:p w14:paraId="0209ED6F" w14:textId="77777777" w:rsidR="00BA72C9" w:rsidRPr="00BA72C9" w:rsidRDefault="00BA72C9" w:rsidP="00BA72C9">
            <w:pPr>
              <w:pBdr>
                <w:top w:val="nil"/>
                <w:left w:val="nil"/>
                <w:bottom w:val="nil"/>
                <w:right w:val="nil"/>
                <w:between w:val="nil"/>
              </w:pBdr>
              <w:rPr>
                <w14:ligatures w14:val="none"/>
              </w:rPr>
            </w:pPr>
            <w:r w:rsidRPr="00BA72C9">
              <w:rPr>
                <w14:ligatures w14:val="none"/>
              </w:rPr>
              <w:t>Single-strain probiotic</w:t>
            </w:r>
          </w:p>
        </w:tc>
        <w:tc>
          <w:tcPr>
            <w:tcW w:w="6318" w:type="dxa"/>
            <w:noWrap/>
            <w:hideMark/>
          </w:tcPr>
          <w:p w14:paraId="51E66BCD" w14:textId="77777777" w:rsidR="00BA72C9" w:rsidRPr="00BA72C9" w:rsidRDefault="00BA72C9" w:rsidP="00BA72C9">
            <w:pPr>
              <w:pBdr>
                <w:top w:val="nil"/>
                <w:left w:val="nil"/>
                <w:bottom w:val="nil"/>
                <w:right w:val="nil"/>
                <w:between w:val="nil"/>
              </w:pBdr>
              <w:rPr>
                <w14:ligatures w14:val="none"/>
              </w:rPr>
            </w:pPr>
            <w:r w:rsidRPr="00BA72C9">
              <w:rPr>
                <w14:ligatures w14:val="none"/>
              </w:rPr>
              <w:t xml:space="preserve">B. breve (at 2x10^9 </w:t>
            </w:r>
            <w:proofErr w:type="spellStart"/>
            <w:r w:rsidRPr="00BA72C9">
              <w:rPr>
                <w14:ligatures w14:val="none"/>
              </w:rPr>
              <w:t>cfu</w:t>
            </w:r>
            <w:proofErr w:type="spellEnd"/>
            <w:r w:rsidRPr="00BA72C9">
              <w:rPr>
                <w14:ligatures w14:val="none"/>
              </w:rPr>
              <w:t>/g))</w:t>
            </w:r>
          </w:p>
        </w:tc>
        <w:tc>
          <w:tcPr>
            <w:tcW w:w="1776" w:type="dxa"/>
            <w:noWrap/>
            <w:hideMark/>
          </w:tcPr>
          <w:p w14:paraId="0FC28553" w14:textId="77777777" w:rsidR="00BA72C9" w:rsidRPr="00BA72C9" w:rsidRDefault="00BA72C9" w:rsidP="00BA72C9">
            <w:pPr>
              <w:pBdr>
                <w:top w:val="nil"/>
                <w:left w:val="nil"/>
                <w:bottom w:val="nil"/>
                <w:right w:val="nil"/>
                <w:between w:val="nil"/>
              </w:pBdr>
              <w:rPr>
                <w14:ligatures w14:val="none"/>
              </w:rPr>
            </w:pPr>
            <w:r w:rsidRPr="00BA72C9">
              <w:rPr>
                <w14:ligatures w14:val="none"/>
              </w:rPr>
              <w:t>One capsule daily</w:t>
            </w:r>
          </w:p>
        </w:tc>
        <w:tc>
          <w:tcPr>
            <w:tcW w:w="2033" w:type="dxa"/>
            <w:noWrap/>
            <w:hideMark/>
          </w:tcPr>
          <w:p w14:paraId="34817035"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SNRI</w:t>
            </w:r>
          </w:p>
        </w:tc>
      </w:tr>
      <w:tr w:rsidR="00BA72C9" w:rsidRPr="00BA72C9" w14:paraId="686F9326" w14:textId="77777777" w:rsidTr="009D0113">
        <w:trPr>
          <w:trHeight w:val="320"/>
        </w:trPr>
        <w:tc>
          <w:tcPr>
            <w:tcW w:w="2223" w:type="dxa"/>
            <w:noWrap/>
            <w:hideMark/>
          </w:tcPr>
          <w:p w14:paraId="617894BC" w14:textId="77777777" w:rsidR="00BA72C9" w:rsidRPr="00BA72C9" w:rsidRDefault="00BA72C9" w:rsidP="00BA72C9">
            <w:pPr>
              <w:pBdr>
                <w:top w:val="nil"/>
                <w:left w:val="nil"/>
                <w:bottom w:val="nil"/>
                <w:right w:val="nil"/>
                <w:between w:val="nil"/>
              </w:pBdr>
              <w:rPr>
                <w14:ligatures w14:val="none"/>
              </w:rPr>
            </w:pPr>
            <w:proofErr w:type="spellStart"/>
            <w:r w:rsidRPr="00BA72C9">
              <w:rPr>
                <w:color w:val="000000"/>
                <w14:ligatures w14:val="none"/>
              </w:rPr>
              <w:t>Vaghef-Mehrabany</w:t>
            </w:r>
            <w:proofErr w:type="spellEnd"/>
            <w:r w:rsidRPr="00BA72C9">
              <w:rPr>
                <w:color w:val="000000"/>
                <w14:ligatures w14:val="none"/>
              </w:rPr>
              <w:t xml:space="preserve"> et al. 2021</w:t>
            </w:r>
            <w:r w:rsidRPr="00BA72C9">
              <w:rPr>
                <w:color w:val="000000"/>
                <w14:ligatures w14:val="none"/>
              </w:rPr>
              <w:fldChar w:fldCharType="begin"/>
            </w:r>
            <w:r w:rsidRPr="00BA72C9">
              <w:rPr>
                <w:color w:val="000000"/>
                <w14:ligatures w14:val="none"/>
              </w:rPr>
              <w:instrText xml:space="preserve"> ADDIN ZOTERO_ITEM CSL_CITATION {"citationID":"5yXr068A","properties":{"formattedCitation":"\\super 57\\nosupersub{}","plainCitation":"57","noteIndex":0},"citationItems":[{"id":16,"uris":["http://zotero.org/users/2367991/items/NZHWNNVW"],"itemData":{"id":16,"type":"article-journal","abstract":"Background\nMajor depressive disorder (MDD) is a common psychiatric disorder, closely associated with obesity. This study aimed to assess the effects of prebiotics combined with calorie restriction on clinical and metabolic response in obese women with MDD.\n\nMethods\nIn an 8-week double-blind placebo-controlled randomized clinical trial, 62 obese women with MDD were equally allocated into either prebiotic (10 g/day Inulin) or placebo (10 g/day Maltodextrin) group. In addition, all the participants were also prescribed a 25% calorie-restricted diet (registration ID: IRCT20100209003320N15). Depression was assessed by Hamilton depression rating scale (HDRS) and Beck depression inventory (BDI-II) pre- and post-intervention. Anthropometric measures, fasting serum levels of glucose, insulin and lipid profile were assessed, and dietary assessments were performed pre- and post-intervention. Insulin resistance was estimated by homeostasis model assessment of insulin resistance (HOMA-IR).\n\nResults\n45 patients completed the trial. There were no significant between-group differences for MDD symptoms and other study outcomes, post-intervention. Weight, waist and hip circumferences, systolic blood pressure, and HDRS score significantly decreased in both groups, while fat mass and total cholesterol (TC) declined only in the prebiotic arm. Those who had ≥1.9 kg weight loss showed significantly improved HDRS score, compared to women with &lt;1.9 kg weight reduction, irrespective of the supplement they took.\n\nConclusion\nAlthough prebiotic supplementation had some beneficial metabolic effects, calorie restriction and weight loss seem to play a more important role in improving depressive symptoms among obese women with MDD.","container-title":"Nutr Neurosci","DOI":"10.1080/1028415X.2019.1630985","ISSN":"1476-8305 (Electronic) 1028-415X (Linking)","issue":"5","language":"eng","page":"339-353","source":"Medline","title":"Calorie restriction in combination with prebiotic supplementation in obese women with depression: effects on metabolic and clinical response","volume":"24","author":[{"family":"Vaghef-Mehrabany","given":"E."},{"family":"Ranjbar","given":"F."},{"family":"Asghari-Jafarabadi","given":"M."},{"family":"Hosseinpour-Arjmand","given":"S."},{"family":"Ebrahimi-Mameghani","given":"M."}],"issued":{"date-parts":[["2021",5]]}}}],"schema":"https://github.com/citation-style-language/schema/raw/master/csl-citation.json"} </w:instrText>
            </w:r>
            <w:r w:rsidRPr="00BA72C9">
              <w:rPr>
                <w:color w:val="000000"/>
                <w14:ligatures w14:val="none"/>
              </w:rPr>
              <w:fldChar w:fldCharType="separate"/>
            </w:r>
            <w:r w:rsidRPr="00BA72C9">
              <w:rPr>
                <w:color w:val="000000"/>
                <w:vertAlign w:val="superscript"/>
                <w:lang w:val="en-US"/>
                <w14:ligatures w14:val="none"/>
              </w:rPr>
              <w:t>57</w:t>
            </w:r>
            <w:r w:rsidRPr="00BA72C9">
              <w:rPr>
                <w:color w:val="000000"/>
                <w14:ligatures w14:val="none"/>
              </w:rPr>
              <w:fldChar w:fldCharType="end"/>
            </w:r>
          </w:p>
        </w:tc>
        <w:tc>
          <w:tcPr>
            <w:tcW w:w="1778" w:type="dxa"/>
            <w:noWrap/>
            <w:hideMark/>
          </w:tcPr>
          <w:p w14:paraId="69EECEC7" w14:textId="77777777" w:rsidR="00BA72C9" w:rsidRPr="00BA72C9" w:rsidRDefault="00BA72C9" w:rsidP="00BA72C9">
            <w:pPr>
              <w:pBdr>
                <w:top w:val="nil"/>
                <w:left w:val="nil"/>
                <w:bottom w:val="nil"/>
                <w:right w:val="nil"/>
                <w:between w:val="nil"/>
              </w:pBdr>
              <w:rPr>
                <w14:ligatures w14:val="none"/>
              </w:rPr>
            </w:pPr>
            <w:r w:rsidRPr="00BA72C9">
              <w:rPr>
                <w14:ligatures w14:val="none"/>
              </w:rPr>
              <w:t>Prebiotic</w:t>
            </w:r>
          </w:p>
        </w:tc>
        <w:tc>
          <w:tcPr>
            <w:tcW w:w="6318" w:type="dxa"/>
            <w:noWrap/>
            <w:hideMark/>
          </w:tcPr>
          <w:p w14:paraId="097FAA5F" w14:textId="77777777" w:rsidR="00BA72C9" w:rsidRPr="00BA72C9" w:rsidRDefault="00BA72C9" w:rsidP="00BA72C9">
            <w:pPr>
              <w:pBdr>
                <w:top w:val="nil"/>
                <w:left w:val="nil"/>
                <w:bottom w:val="nil"/>
                <w:right w:val="nil"/>
                <w:between w:val="nil"/>
              </w:pBdr>
              <w:rPr>
                <w14:ligatures w14:val="none"/>
              </w:rPr>
            </w:pPr>
            <w:r w:rsidRPr="00BA72C9">
              <w:rPr>
                <w14:ligatures w14:val="none"/>
              </w:rPr>
              <w:t>Inulin</w:t>
            </w:r>
          </w:p>
        </w:tc>
        <w:tc>
          <w:tcPr>
            <w:tcW w:w="1776" w:type="dxa"/>
            <w:noWrap/>
            <w:hideMark/>
          </w:tcPr>
          <w:p w14:paraId="01B7BE94" w14:textId="77777777" w:rsidR="00BA72C9" w:rsidRPr="00BA72C9" w:rsidRDefault="00BA72C9" w:rsidP="00BA72C9">
            <w:pPr>
              <w:pBdr>
                <w:top w:val="nil"/>
                <w:left w:val="nil"/>
                <w:bottom w:val="nil"/>
                <w:right w:val="nil"/>
                <w:between w:val="nil"/>
              </w:pBdr>
              <w:rPr>
                <w14:ligatures w14:val="none"/>
              </w:rPr>
            </w:pPr>
            <w:r w:rsidRPr="00BA72C9">
              <w:rPr>
                <w14:ligatures w14:val="none"/>
              </w:rPr>
              <w:t>10 g/day</w:t>
            </w:r>
          </w:p>
        </w:tc>
        <w:tc>
          <w:tcPr>
            <w:tcW w:w="2033" w:type="dxa"/>
            <w:noWrap/>
            <w:hideMark/>
          </w:tcPr>
          <w:p w14:paraId="0116F2DC"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SNRI</w:t>
            </w:r>
          </w:p>
        </w:tc>
      </w:tr>
      <w:tr w:rsidR="00BA72C9" w:rsidRPr="00BA72C9" w14:paraId="7867F2D4" w14:textId="77777777" w:rsidTr="009D0113">
        <w:trPr>
          <w:trHeight w:val="320"/>
        </w:trPr>
        <w:tc>
          <w:tcPr>
            <w:tcW w:w="2223" w:type="dxa"/>
            <w:noWrap/>
            <w:hideMark/>
          </w:tcPr>
          <w:p w14:paraId="1B6D169B" w14:textId="77777777" w:rsidR="00BA72C9" w:rsidRPr="00BA72C9" w:rsidRDefault="00BA72C9" w:rsidP="00BA72C9">
            <w:pPr>
              <w:pBdr>
                <w:top w:val="nil"/>
                <w:left w:val="nil"/>
                <w:bottom w:val="nil"/>
                <w:right w:val="nil"/>
                <w:between w:val="nil"/>
              </w:pBdr>
              <w:rPr>
                <w14:ligatures w14:val="none"/>
              </w:rPr>
            </w:pPr>
            <w:r w:rsidRPr="00BA72C9">
              <w:rPr>
                <w14:ligatures w14:val="none"/>
              </w:rPr>
              <w:t>Zhang et al. 2021</w:t>
            </w:r>
            <w:r w:rsidRPr="00BA72C9">
              <w:rPr>
                <w14:ligatures w14:val="none"/>
              </w:rPr>
              <w:fldChar w:fldCharType="begin"/>
            </w:r>
            <w:r w:rsidRPr="00BA72C9">
              <w:rPr>
                <w14:ligatures w14:val="none"/>
              </w:rPr>
              <w:instrText xml:space="preserve"> ADDIN ZOTERO_ITEM CSL_CITATION {"citationID":"K5zlJe8T","properties":{"formattedCitation":"\\super 39\\nosupersub{}","plainCitation":"39","noteIndex":0},"citationItems":[{"id":15,"uris":["http://zotero.org/users/2367991/items/XEVJRXT3"],"itemData":{"id":15,"type":"article-journal","abstract":"Backround: Probiotics have been shown to benefit patients with constipation and depression, but whether they specifically alleviate constipation in patients with depression remains unclear.\n\nAim: The aim of this study was to investigate the effect of Lacticaseibacillus paracasei strain Shirota (LcS), formerly Lactobacillus casei strain Shirota, on constipation in patients with depression with specific etiology and gut microbiota and on depressive regimens.\n\nMethods: Eighty-two patients with constipation were recruited. The subjects consumed 100 mL of a LcS beverage (108 CFU/mL) or placebo every day for 9 weeks.\n\nResults: After ingesting beverages for this period, we observed no significant differences in the total patient constipation-symptom (PAC-SYM) scores in the LcS group when compared with the placebo group. However, symptoms/scores in item 7 (rectal tearing or bleeding after a bowel movement) and items 8–12 (stool symptom subscale) were more alleviated in the LcS group than in the placebo group. The Beck Depression Index (BDI) and Hamilton Depression Rating Scale (HAMD) scores were all significantly decreased, and the degree of depression was significantly improved in both the placebo and LcS groups (p &lt; 0.05), but there was no significant difference between the groups. The LcS intervention increased the beneficial Adlercreutzia, Megasphaera and Veillonella levels and decreased the bacterial levels related to mental illness, such as Rikenellaceae_RC9_gut_group, Sutterella and Oscillibacter. Additionally, the interleukin (IL)-1β, IL-6, and tumor necrosis factor-α (TNF-α) levels were significantly decreased in both the placebo and LcS groups (p &lt; 0.05). In particular, the IL-6 levels were significantly lower in the LcS group than the placebo group after the ingestion period (p &lt; 0.05).\n\nConclusion: In conclusion, the daily consumption of LcS for 9 weeks appeared to relieve constipation and improve the potentially depressive symptoms in patients with depression and significantly decrease the IL-6 levels. In addition, the LcS supplementation also appeared to regulate the intestinal microbiota related to mental illness.","container-title":"Nutrients","DOI":"10.3390/nu13072238","ISSN":"2072-6643","issue":"7","journalAbbreviation":"Nutrients","note":"PMID: 34209804\nPMCID: PMC8308326","page":"2238","source":"PubMed Central","title":"Effects of Fermented Milk Containing Lacticaseibacillus paracasei Strain Shirota on Constipation in Patients with Depression: A Randomized, Double-Blind, Placebo-Controlled Trial","title-short":"Effects of Fermented Milk Containing Lacticaseibacillus paracasei Strain Shirota on Constipation in Patients with Depression","volume":"13","author":[{"family":"Zhang","given":"Xiaomei"},{"family":"Chen","given":"Shanbin"},{"family":"Zhang","given":"Ming"},{"family":"Ren","given":"Fazheng"},{"family":"Ren","given":"Yimei"},{"family":"Li","given":"Yixuan"},{"family":"Liu","given":"Ning"},{"family":"Zhang","given":"Yan"},{"family":"Zhang","given":"Qi"},{"family":"Wang","given":"Ran"}],"issued":{"date-parts":[["2021",6,29]]}}}],"schema":"https://github.com/citation-style-language/schema/raw/master/csl-citation.json"} </w:instrText>
            </w:r>
            <w:r w:rsidRPr="00BA72C9">
              <w:rPr>
                <w14:ligatures w14:val="none"/>
              </w:rPr>
              <w:fldChar w:fldCharType="separate"/>
            </w:r>
            <w:r w:rsidRPr="00BA72C9">
              <w:rPr>
                <w:vertAlign w:val="superscript"/>
                <w:lang w:val="en-US"/>
                <w14:ligatures w14:val="none"/>
              </w:rPr>
              <w:t>39</w:t>
            </w:r>
            <w:r w:rsidRPr="00BA72C9">
              <w:rPr>
                <w14:ligatures w14:val="none"/>
              </w:rPr>
              <w:fldChar w:fldCharType="end"/>
            </w:r>
          </w:p>
        </w:tc>
        <w:tc>
          <w:tcPr>
            <w:tcW w:w="1778" w:type="dxa"/>
            <w:noWrap/>
            <w:hideMark/>
          </w:tcPr>
          <w:p w14:paraId="4308FE11" w14:textId="77777777" w:rsidR="00BA72C9" w:rsidRPr="00BA72C9" w:rsidRDefault="00BA72C9" w:rsidP="00BA72C9">
            <w:pPr>
              <w:pBdr>
                <w:top w:val="nil"/>
                <w:left w:val="nil"/>
                <w:bottom w:val="nil"/>
                <w:right w:val="nil"/>
                <w:between w:val="nil"/>
              </w:pBdr>
              <w:rPr>
                <w14:ligatures w14:val="none"/>
              </w:rPr>
            </w:pPr>
            <w:r w:rsidRPr="00BA72C9">
              <w:rPr>
                <w14:ligatures w14:val="none"/>
              </w:rPr>
              <w:t>Single-strain probiotic</w:t>
            </w:r>
          </w:p>
        </w:tc>
        <w:tc>
          <w:tcPr>
            <w:tcW w:w="6318" w:type="dxa"/>
            <w:noWrap/>
            <w:hideMark/>
          </w:tcPr>
          <w:p w14:paraId="4B07B023" w14:textId="77777777" w:rsidR="00BA72C9" w:rsidRPr="00BA72C9" w:rsidRDefault="00BA72C9" w:rsidP="00BA72C9">
            <w:pPr>
              <w:pBdr>
                <w:top w:val="nil"/>
                <w:left w:val="nil"/>
                <w:bottom w:val="nil"/>
                <w:right w:val="nil"/>
                <w:between w:val="nil"/>
              </w:pBdr>
              <w:rPr>
                <w:lang w:val="it-IT"/>
                <w14:ligatures w14:val="none"/>
              </w:rPr>
            </w:pPr>
            <w:r w:rsidRPr="00BA72C9">
              <w:rPr>
                <w:lang w:val="it-IT"/>
                <w14:ligatures w14:val="none"/>
              </w:rPr>
              <w:t>L. paracasei shirota (1x10^8 CFU)</w:t>
            </w:r>
          </w:p>
        </w:tc>
        <w:tc>
          <w:tcPr>
            <w:tcW w:w="1776" w:type="dxa"/>
            <w:noWrap/>
            <w:hideMark/>
          </w:tcPr>
          <w:p w14:paraId="00FD0004" w14:textId="77777777" w:rsidR="00BA72C9" w:rsidRPr="00BA72C9" w:rsidRDefault="00BA72C9" w:rsidP="00BA72C9">
            <w:pPr>
              <w:pBdr>
                <w:top w:val="nil"/>
                <w:left w:val="nil"/>
                <w:bottom w:val="nil"/>
                <w:right w:val="nil"/>
                <w:between w:val="nil"/>
              </w:pBdr>
              <w:rPr>
                <w14:ligatures w14:val="none"/>
              </w:rPr>
            </w:pPr>
            <w:r w:rsidRPr="00BA72C9">
              <w:rPr>
                <w14:ligatures w14:val="none"/>
              </w:rPr>
              <w:t>One beverage/day</w:t>
            </w:r>
          </w:p>
        </w:tc>
        <w:tc>
          <w:tcPr>
            <w:tcW w:w="2033" w:type="dxa"/>
            <w:noWrap/>
            <w:hideMark/>
          </w:tcPr>
          <w:p w14:paraId="04F65001" w14:textId="77777777" w:rsidR="00BA72C9" w:rsidRPr="00BA72C9" w:rsidRDefault="00BA72C9" w:rsidP="00BA72C9">
            <w:pPr>
              <w:pBdr>
                <w:top w:val="nil"/>
                <w:left w:val="nil"/>
                <w:bottom w:val="nil"/>
                <w:right w:val="nil"/>
                <w:between w:val="nil"/>
              </w:pBdr>
              <w:rPr>
                <w14:ligatures w14:val="none"/>
              </w:rPr>
            </w:pPr>
            <w:r w:rsidRPr="00BA72C9">
              <w:rPr>
                <w14:ligatures w14:val="none"/>
              </w:rPr>
              <w:t>Add-on to SSRI/SNRI</w:t>
            </w:r>
          </w:p>
        </w:tc>
      </w:tr>
    </w:tbl>
    <w:p w14:paraId="16590170" w14:textId="77777777" w:rsidR="00163799" w:rsidRDefault="00163799"/>
    <w:sectPr w:rsidR="001637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755B8"/>
    <w:rsid w:val="00163799"/>
    <w:rsid w:val="004D4912"/>
    <w:rsid w:val="00541C1B"/>
    <w:rsid w:val="006A06C4"/>
    <w:rsid w:val="00912E8E"/>
    <w:rsid w:val="009755B8"/>
    <w:rsid w:val="00BA72C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398D2"/>
  <w15:chartTrackingRefBased/>
  <w15:docId w15:val="{9E43EA98-C4E4-4D45-8FF6-ECF1C261C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55B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755B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755B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755B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755B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755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55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55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55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5B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755B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755B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755B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755B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755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55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55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55B8"/>
    <w:rPr>
      <w:rFonts w:eastAsiaTheme="majorEastAsia" w:cstheme="majorBidi"/>
      <w:color w:val="272727" w:themeColor="text1" w:themeTint="D8"/>
    </w:rPr>
  </w:style>
  <w:style w:type="paragraph" w:styleId="Title">
    <w:name w:val="Title"/>
    <w:basedOn w:val="Normal"/>
    <w:next w:val="Normal"/>
    <w:link w:val="TitleChar"/>
    <w:uiPriority w:val="10"/>
    <w:qFormat/>
    <w:rsid w:val="009755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55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55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55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55B8"/>
    <w:pPr>
      <w:spacing w:before="160"/>
      <w:jc w:val="center"/>
    </w:pPr>
    <w:rPr>
      <w:i/>
      <w:iCs/>
      <w:color w:val="404040" w:themeColor="text1" w:themeTint="BF"/>
    </w:rPr>
  </w:style>
  <w:style w:type="character" w:customStyle="1" w:styleId="QuoteChar">
    <w:name w:val="Quote Char"/>
    <w:basedOn w:val="DefaultParagraphFont"/>
    <w:link w:val="Quote"/>
    <w:uiPriority w:val="29"/>
    <w:rsid w:val="009755B8"/>
    <w:rPr>
      <w:i/>
      <w:iCs/>
      <w:color w:val="404040" w:themeColor="text1" w:themeTint="BF"/>
    </w:rPr>
  </w:style>
  <w:style w:type="paragraph" w:styleId="ListParagraph">
    <w:name w:val="List Paragraph"/>
    <w:basedOn w:val="Normal"/>
    <w:uiPriority w:val="34"/>
    <w:qFormat/>
    <w:rsid w:val="009755B8"/>
    <w:pPr>
      <w:ind w:left="720"/>
      <w:contextualSpacing/>
    </w:pPr>
  </w:style>
  <w:style w:type="character" w:styleId="IntenseEmphasis">
    <w:name w:val="Intense Emphasis"/>
    <w:basedOn w:val="DefaultParagraphFont"/>
    <w:uiPriority w:val="21"/>
    <w:qFormat/>
    <w:rsid w:val="009755B8"/>
    <w:rPr>
      <w:i/>
      <w:iCs/>
      <w:color w:val="2F5496" w:themeColor="accent1" w:themeShade="BF"/>
    </w:rPr>
  </w:style>
  <w:style w:type="paragraph" w:styleId="IntenseQuote">
    <w:name w:val="Intense Quote"/>
    <w:basedOn w:val="Normal"/>
    <w:next w:val="Normal"/>
    <w:link w:val="IntenseQuoteChar"/>
    <w:uiPriority w:val="30"/>
    <w:qFormat/>
    <w:rsid w:val="009755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755B8"/>
    <w:rPr>
      <w:i/>
      <w:iCs/>
      <w:color w:val="2F5496" w:themeColor="accent1" w:themeShade="BF"/>
    </w:rPr>
  </w:style>
  <w:style w:type="character" w:styleId="IntenseReference">
    <w:name w:val="Intense Reference"/>
    <w:basedOn w:val="DefaultParagraphFont"/>
    <w:uiPriority w:val="32"/>
    <w:qFormat/>
    <w:rsid w:val="009755B8"/>
    <w:rPr>
      <w:b/>
      <w:bCs/>
      <w:smallCaps/>
      <w:color w:val="2F5496" w:themeColor="accent1" w:themeShade="BF"/>
      <w:spacing w:val="5"/>
    </w:rPr>
  </w:style>
  <w:style w:type="table" w:styleId="TableGrid">
    <w:name w:val="Table Grid"/>
    <w:basedOn w:val="TableNormal"/>
    <w:uiPriority w:val="39"/>
    <w:rsid w:val="00BA72C9"/>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91</Words>
  <Characters>65505</Characters>
  <Application>Microsoft Office Word</Application>
  <DocSecurity>0</DocSecurity>
  <Lines>545</Lines>
  <Paragraphs>153</Paragraphs>
  <ScaleCrop>false</ScaleCrop>
  <Company>University of Calgary</Company>
  <LinksUpToDate>false</LinksUpToDate>
  <CharactersWithSpaces>7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m Bala</dc:creator>
  <cp:keywords/>
  <dc:description/>
  <cp:lastModifiedBy>Asem Bala</cp:lastModifiedBy>
  <cp:revision>3</cp:revision>
  <dcterms:created xsi:type="dcterms:W3CDTF">2025-07-16T17:22:00Z</dcterms:created>
  <dcterms:modified xsi:type="dcterms:W3CDTF">2025-07-16T17:22:00Z</dcterms:modified>
</cp:coreProperties>
</file>